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AE44F2" w14:textId="77777777" w:rsidR="00F27824" w:rsidRPr="00394CF8" w:rsidRDefault="00F27824">
      <w:pPr>
        <w:rPr>
          <w:rFonts w:ascii="Times New Roman" w:hAnsi="Times New Roman" w:cs="Times New Roman"/>
        </w:rPr>
      </w:pPr>
      <w:bookmarkStart w:id="0" w:name="_GoBack"/>
      <w:bookmarkEnd w:id="0"/>
    </w:p>
    <w:p w14:paraId="5B8B8033" w14:textId="35637531" w:rsidR="00D6420B" w:rsidRPr="009C6968" w:rsidRDefault="00CD39A4" w:rsidP="00D6420B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S1 </w:t>
      </w:r>
      <w:r w:rsidR="00765050">
        <w:rPr>
          <w:rFonts w:ascii="Times New Roman" w:hAnsi="Times New Roman" w:cs="Times New Roman"/>
          <w:b/>
          <w:sz w:val="32"/>
          <w:szCs w:val="32"/>
        </w:rPr>
        <w:t>Table.</w:t>
      </w:r>
      <w:r w:rsidR="00765D51" w:rsidRPr="009C6968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D6420B" w:rsidRPr="009C6968">
        <w:rPr>
          <w:rFonts w:ascii="Times New Roman" w:hAnsi="Times New Roman" w:cs="Times New Roman"/>
          <w:b/>
          <w:sz w:val="32"/>
          <w:szCs w:val="32"/>
        </w:rPr>
        <w:t>Plant community descriptions and plant species present in three sites (</w:t>
      </w:r>
      <w:proofErr w:type="spellStart"/>
      <w:r w:rsidR="00D6420B" w:rsidRPr="009C6968">
        <w:rPr>
          <w:rFonts w:ascii="Times New Roman" w:hAnsi="Times New Roman" w:cs="Times New Roman"/>
          <w:b/>
          <w:sz w:val="32"/>
          <w:szCs w:val="32"/>
        </w:rPr>
        <w:t>Moorunde</w:t>
      </w:r>
      <w:proofErr w:type="spellEnd"/>
      <w:r w:rsidR="00D6420B" w:rsidRPr="009C6968">
        <w:rPr>
          <w:rFonts w:ascii="Times New Roman" w:hAnsi="Times New Roman" w:cs="Times New Roman"/>
          <w:b/>
          <w:sz w:val="32"/>
          <w:szCs w:val="32"/>
        </w:rPr>
        <w:t xml:space="preserve">; </w:t>
      </w:r>
      <w:proofErr w:type="spellStart"/>
      <w:r w:rsidR="00D6420B" w:rsidRPr="009C6968">
        <w:rPr>
          <w:rFonts w:ascii="Times New Roman" w:hAnsi="Times New Roman" w:cs="Times New Roman"/>
          <w:b/>
          <w:sz w:val="32"/>
          <w:szCs w:val="32"/>
        </w:rPr>
        <w:t>Kooloola</w:t>
      </w:r>
      <w:proofErr w:type="spellEnd"/>
      <w:r w:rsidR="00D6420B" w:rsidRPr="009C6968">
        <w:rPr>
          <w:rFonts w:ascii="Times New Roman" w:hAnsi="Times New Roman" w:cs="Times New Roman"/>
          <w:b/>
          <w:sz w:val="32"/>
          <w:szCs w:val="32"/>
        </w:rPr>
        <w:t xml:space="preserve"> and </w:t>
      </w:r>
      <w:proofErr w:type="spellStart"/>
      <w:r w:rsidR="00D6420B" w:rsidRPr="009C6968">
        <w:rPr>
          <w:rFonts w:ascii="Times New Roman" w:hAnsi="Times New Roman" w:cs="Times New Roman"/>
          <w:b/>
          <w:sz w:val="32"/>
          <w:szCs w:val="32"/>
        </w:rPr>
        <w:t>Portee</w:t>
      </w:r>
      <w:proofErr w:type="spellEnd"/>
      <w:r w:rsidR="00D6420B" w:rsidRPr="009C6968">
        <w:rPr>
          <w:rFonts w:ascii="Times New Roman" w:hAnsi="Times New Roman" w:cs="Times New Roman"/>
          <w:b/>
          <w:sz w:val="32"/>
          <w:szCs w:val="32"/>
        </w:rPr>
        <w:t xml:space="preserve">) within the </w:t>
      </w:r>
      <w:proofErr w:type="spellStart"/>
      <w:r w:rsidR="00D6420B" w:rsidRPr="009C6968">
        <w:rPr>
          <w:rFonts w:ascii="Times New Roman" w:hAnsi="Times New Roman" w:cs="Times New Roman"/>
          <w:b/>
          <w:sz w:val="32"/>
          <w:szCs w:val="32"/>
        </w:rPr>
        <w:t>Murraylands</w:t>
      </w:r>
      <w:proofErr w:type="spellEnd"/>
      <w:r w:rsidR="00D6420B" w:rsidRPr="009C6968">
        <w:rPr>
          <w:rFonts w:ascii="Times New Roman" w:hAnsi="Times New Roman" w:cs="Times New Roman"/>
          <w:b/>
          <w:sz w:val="32"/>
          <w:szCs w:val="32"/>
        </w:rPr>
        <w:t xml:space="preserve"> of South Australia.</w:t>
      </w:r>
    </w:p>
    <w:p w14:paraId="11C20C28" w14:textId="77777777" w:rsidR="00D6420B" w:rsidRPr="00394CF8" w:rsidRDefault="00D6420B" w:rsidP="00D6420B">
      <w:pPr>
        <w:rPr>
          <w:rFonts w:ascii="Times New Roman" w:hAnsi="Times New Roman" w:cs="Times New Roman"/>
        </w:rPr>
      </w:pPr>
    </w:p>
    <w:p w14:paraId="5C591606" w14:textId="77777777" w:rsidR="00D6420B" w:rsidRPr="00394CF8" w:rsidRDefault="00D6420B" w:rsidP="00D6420B">
      <w:pPr>
        <w:rPr>
          <w:rFonts w:ascii="Times New Roman" w:hAnsi="Times New Roman" w:cs="Times New Roman"/>
        </w:rPr>
      </w:pPr>
    </w:p>
    <w:p w14:paraId="60AEC68F" w14:textId="77777777" w:rsidR="00D6420B" w:rsidRPr="00394CF8" w:rsidRDefault="00D6420B" w:rsidP="001D4F19">
      <w:pPr>
        <w:outlineLvl w:val="0"/>
        <w:rPr>
          <w:rFonts w:ascii="Times New Roman" w:hAnsi="Times New Roman" w:cs="Times New Roman"/>
          <w:u w:val="single"/>
        </w:rPr>
      </w:pPr>
      <w:r w:rsidRPr="00394CF8">
        <w:rPr>
          <w:rFonts w:ascii="Times New Roman" w:hAnsi="Times New Roman" w:cs="Times New Roman"/>
          <w:u w:val="single"/>
        </w:rPr>
        <w:t>Plant community descriptions</w:t>
      </w:r>
    </w:p>
    <w:p w14:paraId="2C0448BF" w14:textId="77777777" w:rsidR="00D6420B" w:rsidRPr="00394CF8" w:rsidRDefault="00D6420B" w:rsidP="00D6420B">
      <w:pPr>
        <w:rPr>
          <w:rFonts w:ascii="Times New Roman" w:hAnsi="Times New Roman" w:cs="Times New Roman"/>
        </w:rPr>
      </w:pPr>
    </w:p>
    <w:p w14:paraId="3B679756" w14:textId="77777777" w:rsidR="00D6420B" w:rsidRPr="00394CF8" w:rsidRDefault="00D6420B" w:rsidP="00D6420B">
      <w:pPr>
        <w:rPr>
          <w:rFonts w:ascii="Times New Roman" w:hAnsi="Times New Roman" w:cs="Times New Roman"/>
        </w:rPr>
      </w:pPr>
      <w:proofErr w:type="spellStart"/>
      <w:r w:rsidRPr="00394CF8">
        <w:rPr>
          <w:rFonts w:ascii="Times New Roman" w:hAnsi="Times New Roman" w:cs="Times New Roman"/>
        </w:rPr>
        <w:t>Moorunde</w:t>
      </w:r>
      <w:proofErr w:type="spellEnd"/>
      <w:r w:rsidRPr="00394CF8">
        <w:rPr>
          <w:rFonts w:ascii="Times New Roman" w:hAnsi="Times New Roman" w:cs="Times New Roman"/>
        </w:rPr>
        <w:t xml:space="preserve">: Open </w:t>
      </w:r>
      <w:proofErr w:type="spellStart"/>
      <w:r w:rsidRPr="00394CF8">
        <w:rPr>
          <w:rFonts w:ascii="Times New Roman" w:hAnsi="Times New Roman" w:cs="Times New Roman"/>
        </w:rPr>
        <w:t>shrubland</w:t>
      </w:r>
      <w:proofErr w:type="spellEnd"/>
      <w:r w:rsidRPr="00394CF8">
        <w:rPr>
          <w:rFonts w:ascii="Times New Roman" w:hAnsi="Times New Roman" w:cs="Times New Roman"/>
        </w:rPr>
        <w:t xml:space="preserve">/woodland over </w:t>
      </w:r>
      <w:proofErr w:type="spellStart"/>
      <w:r w:rsidRPr="00394CF8">
        <w:rPr>
          <w:rFonts w:ascii="Times New Roman" w:hAnsi="Times New Roman" w:cs="Times New Roman"/>
          <w:i/>
        </w:rPr>
        <w:t>Carrichtera</w:t>
      </w:r>
      <w:proofErr w:type="spellEnd"/>
      <w:r w:rsidRPr="00394CF8">
        <w:rPr>
          <w:rFonts w:ascii="Times New Roman" w:hAnsi="Times New Roman" w:cs="Times New Roman"/>
          <w:i/>
        </w:rPr>
        <w:t xml:space="preserve"> </w:t>
      </w:r>
      <w:proofErr w:type="spellStart"/>
      <w:r w:rsidRPr="00394CF8">
        <w:rPr>
          <w:rFonts w:ascii="Times New Roman" w:hAnsi="Times New Roman" w:cs="Times New Roman"/>
          <w:i/>
        </w:rPr>
        <w:t>annua</w:t>
      </w:r>
      <w:proofErr w:type="spellEnd"/>
      <w:r w:rsidRPr="00394CF8">
        <w:rPr>
          <w:rFonts w:ascii="Times New Roman" w:hAnsi="Times New Roman" w:cs="Times New Roman"/>
        </w:rPr>
        <w:t xml:space="preserve">, </w:t>
      </w:r>
      <w:proofErr w:type="spellStart"/>
      <w:r w:rsidRPr="00394CF8">
        <w:rPr>
          <w:rFonts w:ascii="Times New Roman" w:hAnsi="Times New Roman" w:cs="Times New Roman"/>
          <w:i/>
        </w:rPr>
        <w:t>Moraea</w:t>
      </w:r>
      <w:proofErr w:type="spellEnd"/>
      <w:r w:rsidRPr="00394CF8">
        <w:rPr>
          <w:rFonts w:ascii="Times New Roman" w:hAnsi="Times New Roman" w:cs="Times New Roman"/>
          <w:i/>
        </w:rPr>
        <w:t xml:space="preserve"> </w:t>
      </w:r>
      <w:proofErr w:type="spellStart"/>
      <w:r w:rsidRPr="00394CF8">
        <w:rPr>
          <w:rFonts w:ascii="Times New Roman" w:hAnsi="Times New Roman" w:cs="Times New Roman"/>
          <w:i/>
        </w:rPr>
        <w:t>setifolia</w:t>
      </w:r>
      <w:proofErr w:type="spellEnd"/>
      <w:r w:rsidRPr="00394CF8">
        <w:rPr>
          <w:rFonts w:ascii="Times New Roman" w:hAnsi="Times New Roman" w:cs="Times New Roman"/>
        </w:rPr>
        <w:t xml:space="preserve"> and </w:t>
      </w:r>
      <w:proofErr w:type="spellStart"/>
      <w:r w:rsidRPr="00394CF8">
        <w:rPr>
          <w:rFonts w:ascii="Times New Roman" w:hAnsi="Times New Roman" w:cs="Times New Roman"/>
          <w:i/>
        </w:rPr>
        <w:t>Austrostipa</w:t>
      </w:r>
      <w:proofErr w:type="spellEnd"/>
      <w:r w:rsidRPr="00394CF8">
        <w:rPr>
          <w:rFonts w:ascii="Times New Roman" w:hAnsi="Times New Roman" w:cs="Times New Roman"/>
        </w:rPr>
        <w:t xml:space="preserve"> spp. </w:t>
      </w:r>
      <w:proofErr w:type="spellStart"/>
      <w:r w:rsidRPr="00FF6574">
        <w:rPr>
          <w:rFonts w:ascii="Times New Roman" w:hAnsi="Times New Roman" w:cs="Times New Roman"/>
          <w:i/>
        </w:rPr>
        <w:t>Carrichtera</w:t>
      </w:r>
      <w:proofErr w:type="spellEnd"/>
      <w:r w:rsidRPr="00FF6574">
        <w:rPr>
          <w:rFonts w:ascii="Times New Roman" w:hAnsi="Times New Roman" w:cs="Times New Roman"/>
          <w:i/>
        </w:rPr>
        <w:t xml:space="preserve"> </w:t>
      </w:r>
      <w:proofErr w:type="spellStart"/>
      <w:r w:rsidRPr="00FF6574">
        <w:rPr>
          <w:rFonts w:ascii="Times New Roman" w:hAnsi="Times New Roman" w:cs="Times New Roman"/>
          <w:i/>
        </w:rPr>
        <w:t>annua</w:t>
      </w:r>
      <w:proofErr w:type="spellEnd"/>
      <w:r w:rsidRPr="00394CF8">
        <w:rPr>
          <w:rFonts w:ascii="Times New Roman" w:hAnsi="Times New Roman" w:cs="Times New Roman"/>
        </w:rPr>
        <w:t xml:space="preserve"> is the predominant exotic annual in the </w:t>
      </w:r>
      <w:proofErr w:type="spellStart"/>
      <w:r w:rsidRPr="00394CF8">
        <w:rPr>
          <w:rFonts w:ascii="Times New Roman" w:hAnsi="Times New Roman" w:cs="Times New Roman"/>
        </w:rPr>
        <w:t>groundstorey</w:t>
      </w:r>
      <w:proofErr w:type="spellEnd"/>
      <w:r w:rsidRPr="00394CF8">
        <w:rPr>
          <w:rFonts w:ascii="Times New Roman" w:hAnsi="Times New Roman" w:cs="Times New Roman"/>
        </w:rPr>
        <w:t xml:space="preserve"> layer throughout the year, associated with occasional high coverage of </w:t>
      </w:r>
      <w:r w:rsidRPr="00FF6574">
        <w:rPr>
          <w:rFonts w:ascii="Times New Roman" w:hAnsi="Times New Roman" w:cs="Times New Roman"/>
          <w:i/>
        </w:rPr>
        <w:t xml:space="preserve">Brassica </w:t>
      </w:r>
      <w:proofErr w:type="spellStart"/>
      <w:r w:rsidRPr="00FF6574">
        <w:rPr>
          <w:rFonts w:ascii="Times New Roman" w:hAnsi="Times New Roman" w:cs="Times New Roman"/>
          <w:i/>
        </w:rPr>
        <w:t>tournefortii</w:t>
      </w:r>
      <w:proofErr w:type="spellEnd"/>
      <w:r w:rsidRPr="00394CF8">
        <w:rPr>
          <w:rFonts w:ascii="Times New Roman" w:hAnsi="Times New Roman" w:cs="Times New Roman"/>
        </w:rPr>
        <w:t xml:space="preserve"> that appear and persist for long periods after rains.</w:t>
      </w:r>
    </w:p>
    <w:p w14:paraId="102590D1" w14:textId="77777777" w:rsidR="00D6420B" w:rsidRPr="00394CF8" w:rsidRDefault="00D6420B" w:rsidP="00D6420B">
      <w:pPr>
        <w:rPr>
          <w:rFonts w:ascii="Times New Roman" w:hAnsi="Times New Roman" w:cs="Times New Roman"/>
        </w:rPr>
      </w:pPr>
    </w:p>
    <w:p w14:paraId="0C315BD9" w14:textId="77777777" w:rsidR="00D6420B" w:rsidRPr="00394CF8" w:rsidRDefault="00D6420B" w:rsidP="00D6420B">
      <w:pPr>
        <w:rPr>
          <w:rFonts w:ascii="Times New Roman" w:hAnsi="Times New Roman" w:cs="Times New Roman"/>
        </w:rPr>
      </w:pPr>
      <w:proofErr w:type="spellStart"/>
      <w:r w:rsidRPr="00394CF8">
        <w:rPr>
          <w:rFonts w:ascii="Times New Roman" w:hAnsi="Times New Roman" w:cs="Times New Roman"/>
        </w:rPr>
        <w:t>Kooloola</w:t>
      </w:r>
      <w:proofErr w:type="spellEnd"/>
      <w:r w:rsidRPr="00394CF8">
        <w:rPr>
          <w:rFonts w:ascii="Times New Roman" w:hAnsi="Times New Roman" w:cs="Times New Roman"/>
        </w:rPr>
        <w:t xml:space="preserve">: Closed low </w:t>
      </w:r>
      <w:proofErr w:type="spellStart"/>
      <w:r w:rsidRPr="00394CF8">
        <w:rPr>
          <w:rFonts w:ascii="Times New Roman" w:hAnsi="Times New Roman" w:cs="Times New Roman"/>
        </w:rPr>
        <w:t>shrubland</w:t>
      </w:r>
      <w:proofErr w:type="spellEnd"/>
      <w:r w:rsidRPr="00394CF8">
        <w:rPr>
          <w:rFonts w:ascii="Times New Roman" w:hAnsi="Times New Roman" w:cs="Times New Roman"/>
        </w:rPr>
        <w:t xml:space="preserve"> dominated in summer by </w:t>
      </w:r>
      <w:proofErr w:type="spellStart"/>
      <w:r w:rsidRPr="00FF6574">
        <w:rPr>
          <w:rFonts w:ascii="Times New Roman" w:hAnsi="Times New Roman" w:cs="Times New Roman"/>
          <w:i/>
        </w:rPr>
        <w:t>Atriplex</w:t>
      </w:r>
      <w:proofErr w:type="spellEnd"/>
      <w:r w:rsidRPr="00FF6574">
        <w:rPr>
          <w:rFonts w:ascii="Times New Roman" w:hAnsi="Times New Roman" w:cs="Times New Roman"/>
          <w:i/>
        </w:rPr>
        <w:t xml:space="preserve"> </w:t>
      </w:r>
      <w:proofErr w:type="spellStart"/>
      <w:r w:rsidRPr="00FF6574">
        <w:rPr>
          <w:rFonts w:ascii="Times New Roman" w:hAnsi="Times New Roman" w:cs="Times New Roman"/>
          <w:i/>
        </w:rPr>
        <w:t>stipitata</w:t>
      </w:r>
      <w:proofErr w:type="spellEnd"/>
      <w:r w:rsidRPr="00394CF8">
        <w:rPr>
          <w:rFonts w:ascii="Times New Roman" w:hAnsi="Times New Roman" w:cs="Times New Roman"/>
        </w:rPr>
        <w:t xml:space="preserve">, </w:t>
      </w:r>
      <w:proofErr w:type="spellStart"/>
      <w:r w:rsidRPr="00FF6574">
        <w:rPr>
          <w:rFonts w:ascii="Times New Roman" w:hAnsi="Times New Roman" w:cs="Times New Roman"/>
          <w:i/>
        </w:rPr>
        <w:t>Marrubium</w:t>
      </w:r>
      <w:proofErr w:type="spellEnd"/>
      <w:r w:rsidRPr="00FF6574">
        <w:rPr>
          <w:rFonts w:ascii="Times New Roman" w:hAnsi="Times New Roman" w:cs="Times New Roman"/>
          <w:i/>
        </w:rPr>
        <w:t xml:space="preserve"> vulgare</w:t>
      </w:r>
      <w:r w:rsidRPr="00394CF8">
        <w:rPr>
          <w:rFonts w:ascii="Times New Roman" w:hAnsi="Times New Roman" w:cs="Times New Roman"/>
        </w:rPr>
        <w:t xml:space="preserve"> and </w:t>
      </w:r>
      <w:proofErr w:type="spellStart"/>
      <w:r w:rsidRPr="00FF6574">
        <w:rPr>
          <w:rFonts w:ascii="Times New Roman" w:hAnsi="Times New Roman" w:cs="Times New Roman"/>
          <w:i/>
        </w:rPr>
        <w:t>Maireana</w:t>
      </w:r>
      <w:proofErr w:type="spellEnd"/>
      <w:r w:rsidRPr="00394CF8">
        <w:rPr>
          <w:rFonts w:ascii="Times New Roman" w:hAnsi="Times New Roman" w:cs="Times New Roman"/>
        </w:rPr>
        <w:t xml:space="preserve"> spp. Again, </w:t>
      </w:r>
      <w:proofErr w:type="spellStart"/>
      <w:r w:rsidRPr="00FF6574">
        <w:rPr>
          <w:rFonts w:ascii="Times New Roman" w:hAnsi="Times New Roman" w:cs="Times New Roman"/>
          <w:i/>
        </w:rPr>
        <w:t>Carrichtera</w:t>
      </w:r>
      <w:proofErr w:type="spellEnd"/>
      <w:r w:rsidRPr="00FF6574">
        <w:rPr>
          <w:rFonts w:ascii="Times New Roman" w:hAnsi="Times New Roman" w:cs="Times New Roman"/>
          <w:i/>
        </w:rPr>
        <w:t xml:space="preserve"> </w:t>
      </w:r>
      <w:proofErr w:type="spellStart"/>
      <w:r w:rsidRPr="00FF6574">
        <w:rPr>
          <w:rFonts w:ascii="Times New Roman" w:hAnsi="Times New Roman" w:cs="Times New Roman"/>
          <w:i/>
        </w:rPr>
        <w:t>annua</w:t>
      </w:r>
      <w:proofErr w:type="spellEnd"/>
      <w:r w:rsidRPr="00394CF8">
        <w:rPr>
          <w:rFonts w:ascii="Times New Roman" w:hAnsi="Times New Roman" w:cs="Times New Roman"/>
        </w:rPr>
        <w:t xml:space="preserve"> is the predominant exotic annual in the </w:t>
      </w:r>
      <w:proofErr w:type="spellStart"/>
      <w:r w:rsidRPr="00394CF8">
        <w:rPr>
          <w:rFonts w:ascii="Times New Roman" w:hAnsi="Times New Roman" w:cs="Times New Roman"/>
        </w:rPr>
        <w:t>groundstorey</w:t>
      </w:r>
      <w:proofErr w:type="spellEnd"/>
      <w:r w:rsidRPr="00394CF8">
        <w:rPr>
          <w:rFonts w:ascii="Times New Roman" w:hAnsi="Times New Roman" w:cs="Times New Roman"/>
        </w:rPr>
        <w:t xml:space="preserve"> layer throughout the year, associated with occasional high coverage of </w:t>
      </w:r>
      <w:r w:rsidRPr="00FF6574">
        <w:rPr>
          <w:rFonts w:ascii="Times New Roman" w:hAnsi="Times New Roman" w:cs="Times New Roman"/>
          <w:i/>
        </w:rPr>
        <w:t xml:space="preserve">Brassica </w:t>
      </w:r>
      <w:proofErr w:type="spellStart"/>
      <w:r w:rsidRPr="00FF6574">
        <w:rPr>
          <w:rFonts w:ascii="Times New Roman" w:hAnsi="Times New Roman" w:cs="Times New Roman"/>
          <w:i/>
        </w:rPr>
        <w:t>tournefortii</w:t>
      </w:r>
      <w:proofErr w:type="spellEnd"/>
      <w:r w:rsidRPr="00394CF8">
        <w:rPr>
          <w:rFonts w:ascii="Times New Roman" w:hAnsi="Times New Roman" w:cs="Times New Roman"/>
        </w:rPr>
        <w:t xml:space="preserve"> that appear and persist for long periods after rains.</w:t>
      </w:r>
    </w:p>
    <w:p w14:paraId="5C9D56F7" w14:textId="77777777" w:rsidR="00D6420B" w:rsidRPr="00394CF8" w:rsidRDefault="00D6420B" w:rsidP="00D6420B">
      <w:pPr>
        <w:rPr>
          <w:rFonts w:ascii="Times New Roman" w:hAnsi="Times New Roman" w:cs="Times New Roman"/>
        </w:rPr>
      </w:pPr>
    </w:p>
    <w:p w14:paraId="1B1E3858" w14:textId="77777777" w:rsidR="00D6420B" w:rsidRPr="00394CF8" w:rsidRDefault="00D6420B" w:rsidP="00D6420B">
      <w:pPr>
        <w:rPr>
          <w:rFonts w:ascii="Times New Roman" w:hAnsi="Times New Roman" w:cs="Times New Roman"/>
        </w:rPr>
      </w:pPr>
      <w:proofErr w:type="spellStart"/>
      <w:r w:rsidRPr="00394CF8">
        <w:rPr>
          <w:rFonts w:ascii="Times New Roman" w:hAnsi="Times New Roman" w:cs="Times New Roman"/>
        </w:rPr>
        <w:t>Portee</w:t>
      </w:r>
      <w:proofErr w:type="spellEnd"/>
      <w:r w:rsidRPr="00394CF8">
        <w:rPr>
          <w:rFonts w:ascii="Times New Roman" w:hAnsi="Times New Roman" w:cs="Times New Roman"/>
        </w:rPr>
        <w:t xml:space="preserve">: Closed </w:t>
      </w:r>
      <w:proofErr w:type="spellStart"/>
      <w:r w:rsidRPr="00394CF8">
        <w:rPr>
          <w:rFonts w:ascii="Times New Roman" w:hAnsi="Times New Roman" w:cs="Times New Roman"/>
        </w:rPr>
        <w:t>herbland</w:t>
      </w:r>
      <w:proofErr w:type="spellEnd"/>
      <w:r w:rsidRPr="00394CF8">
        <w:rPr>
          <w:rFonts w:ascii="Times New Roman" w:hAnsi="Times New Roman" w:cs="Times New Roman"/>
        </w:rPr>
        <w:t xml:space="preserve"> dominated in summer by </w:t>
      </w:r>
      <w:proofErr w:type="spellStart"/>
      <w:r w:rsidRPr="00FF6574">
        <w:rPr>
          <w:rFonts w:ascii="Times New Roman" w:hAnsi="Times New Roman" w:cs="Times New Roman"/>
          <w:i/>
        </w:rPr>
        <w:t>Asphodelus</w:t>
      </w:r>
      <w:proofErr w:type="spellEnd"/>
      <w:r w:rsidRPr="00FF6574">
        <w:rPr>
          <w:rFonts w:ascii="Times New Roman" w:hAnsi="Times New Roman" w:cs="Times New Roman"/>
          <w:i/>
        </w:rPr>
        <w:t xml:space="preserve"> </w:t>
      </w:r>
      <w:proofErr w:type="spellStart"/>
      <w:r w:rsidRPr="00FF6574">
        <w:rPr>
          <w:rFonts w:ascii="Times New Roman" w:hAnsi="Times New Roman" w:cs="Times New Roman"/>
          <w:i/>
        </w:rPr>
        <w:t>fistulosus</w:t>
      </w:r>
      <w:proofErr w:type="spellEnd"/>
      <w:r w:rsidRPr="00394CF8">
        <w:rPr>
          <w:rFonts w:ascii="Times New Roman" w:hAnsi="Times New Roman" w:cs="Times New Roman"/>
        </w:rPr>
        <w:t xml:space="preserve">, </w:t>
      </w:r>
      <w:proofErr w:type="spellStart"/>
      <w:r w:rsidRPr="00FF6574">
        <w:rPr>
          <w:rFonts w:ascii="Times New Roman" w:hAnsi="Times New Roman" w:cs="Times New Roman"/>
          <w:i/>
        </w:rPr>
        <w:t>Carrichtera</w:t>
      </w:r>
      <w:proofErr w:type="spellEnd"/>
      <w:r w:rsidRPr="00FF6574">
        <w:rPr>
          <w:rFonts w:ascii="Times New Roman" w:hAnsi="Times New Roman" w:cs="Times New Roman"/>
          <w:i/>
        </w:rPr>
        <w:t xml:space="preserve"> </w:t>
      </w:r>
      <w:proofErr w:type="spellStart"/>
      <w:r w:rsidRPr="00FF6574">
        <w:rPr>
          <w:rFonts w:ascii="Times New Roman" w:hAnsi="Times New Roman" w:cs="Times New Roman"/>
          <w:i/>
        </w:rPr>
        <w:t>annua</w:t>
      </w:r>
      <w:proofErr w:type="spellEnd"/>
      <w:r w:rsidRPr="00394CF8">
        <w:rPr>
          <w:rFonts w:ascii="Times New Roman" w:hAnsi="Times New Roman" w:cs="Times New Roman"/>
        </w:rPr>
        <w:t xml:space="preserve"> and </w:t>
      </w:r>
      <w:proofErr w:type="spellStart"/>
      <w:r w:rsidRPr="00FF6574">
        <w:rPr>
          <w:rFonts w:ascii="Times New Roman" w:hAnsi="Times New Roman" w:cs="Times New Roman"/>
          <w:i/>
        </w:rPr>
        <w:t>Austrostipa</w:t>
      </w:r>
      <w:proofErr w:type="spellEnd"/>
      <w:r w:rsidRPr="00394CF8">
        <w:rPr>
          <w:rFonts w:ascii="Times New Roman" w:hAnsi="Times New Roman" w:cs="Times New Roman"/>
        </w:rPr>
        <w:t xml:space="preserve"> spp. </w:t>
      </w:r>
      <w:proofErr w:type="spellStart"/>
      <w:r w:rsidRPr="00FF6574">
        <w:rPr>
          <w:rFonts w:ascii="Times New Roman" w:hAnsi="Times New Roman" w:cs="Times New Roman"/>
          <w:i/>
        </w:rPr>
        <w:t>Carrichtera</w:t>
      </w:r>
      <w:proofErr w:type="spellEnd"/>
      <w:r w:rsidRPr="00FF6574">
        <w:rPr>
          <w:rFonts w:ascii="Times New Roman" w:hAnsi="Times New Roman" w:cs="Times New Roman"/>
          <w:i/>
        </w:rPr>
        <w:t xml:space="preserve"> </w:t>
      </w:r>
      <w:proofErr w:type="spellStart"/>
      <w:r w:rsidRPr="00FF6574">
        <w:rPr>
          <w:rFonts w:ascii="Times New Roman" w:hAnsi="Times New Roman" w:cs="Times New Roman"/>
          <w:i/>
        </w:rPr>
        <w:t>annua</w:t>
      </w:r>
      <w:proofErr w:type="spellEnd"/>
      <w:r w:rsidRPr="00394CF8">
        <w:rPr>
          <w:rFonts w:ascii="Times New Roman" w:hAnsi="Times New Roman" w:cs="Times New Roman"/>
        </w:rPr>
        <w:t xml:space="preserve"> is the predominant exotic annual in the </w:t>
      </w:r>
      <w:proofErr w:type="spellStart"/>
      <w:r w:rsidRPr="00394CF8">
        <w:rPr>
          <w:rFonts w:ascii="Times New Roman" w:hAnsi="Times New Roman" w:cs="Times New Roman"/>
        </w:rPr>
        <w:t>groundstorey</w:t>
      </w:r>
      <w:proofErr w:type="spellEnd"/>
      <w:r w:rsidRPr="00394CF8">
        <w:rPr>
          <w:rFonts w:ascii="Times New Roman" w:hAnsi="Times New Roman" w:cs="Times New Roman"/>
        </w:rPr>
        <w:t xml:space="preserve"> layer throughout the year, associated with occasional high coverage of </w:t>
      </w:r>
      <w:r w:rsidRPr="00FF6574">
        <w:rPr>
          <w:rFonts w:ascii="Times New Roman" w:hAnsi="Times New Roman" w:cs="Times New Roman"/>
          <w:i/>
        </w:rPr>
        <w:t xml:space="preserve">Brassica </w:t>
      </w:r>
      <w:proofErr w:type="spellStart"/>
      <w:r w:rsidRPr="00FF6574">
        <w:rPr>
          <w:rFonts w:ascii="Times New Roman" w:hAnsi="Times New Roman" w:cs="Times New Roman"/>
          <w:i/>
        </w:rPr>
        <w:t>tournefortii</w:t>
      </w:r>
      <w:proofErr w:type="spellEnd"/>
      <w:r w:rsidRPr="00394CF8">
        <w:rPr>
          <w:rFonts w:ascii="Times New Roman" w:hAnsi="Times New Roman" w:cs="Times New Roman"/>
        </w:rPr>
        <w:t xml:space="preserve"> that appear and persist for long periods after rains.</w:t>
      </w:r>
    </w:p>
    <w:p w14:paraId="0F97DD4C" w14:textId="77777777" w:rsidR="00F27824" w:rsidRDefault="00F27824">
      <w:pPr>
        <w:rPr>
          <w:rFonts w:ascii="Times New Roman" w:hAnsi="Times New Roman" w:cs="Times New Roman"/>
        </w:rPr>
      </w:pPr>
    </w:p>
    <w:p w14:paraId="5A425651" w14:textId="5AAD8524" w:rsidR="00D6420B" w:rsidRDefault="00D6420B">
      <w:pPr>
        <w:rPr>
          <w:rFonts w:ascii="Times New Roman" w:hAnsi="Times New Roman" w:cs="Times New Roman"/>
        </w:rPr>
      </w:pPr>
      <w:r w:rsidRPr="00D6420B">
        <w:rPr>
          <w:rFonts w:ascii="Times New Roman" w:hAnsi="Times New Roman" w:cs="Times New Roman"/>
          <w:i/>
        </w:rPr>
        <w:t>List and nature of the species found in each of these communities is given below</w:t>
      </w:r>
      <w:r>
        <w:rPr>
          <w:rFonts w:ascii="Times New Roman" w:hAnsi="Times New Roman" w:cs="Times New Roman"/>
          <w:i/>
        </w:rPr>
        <w:t>.</w:t>
      </w: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77"/>
        <w:gridCol w:w="1648"/>
        <w:gridCol w:w="1648"/>
        <w:gridCol w:w="1649"/>
        <w:gridCol w:w="1648"/>
        <w:gridCol w:w="1649"/>
        <w:gridCol w:w="1648"/>
        <w:gridCol w:w="1649"/>
      </w:tblGrid>
      <w:tr w:rsidR="00D6420B" w:rsidRPr="00D6420B" w14:paraId="4E558B8F" w14:textId="77777777" w:rsidTr="00D6420B">
        <w:tc>
          <w:tcPr>
            <w:tcW w:w="4077" w:type="dxa"/>
          </w:tcPr>
          <w:p w14:paraId="7D9C9ABA" w14:textId="5B590ED2" w:rsidR="00D6420B" w:rsidRPr="00D6420B" w:rsidRDefault="00D6420B" w:rsidP="00D6420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MOORUNDE</w:t>
            </w:r>
          </w:p>
        </w:tc>
        <w:tc>
          <w:tcPr>
            <w:tcW w:w="1648" w:type="dxa"/>
          </w:tcPr>
          <w:p w14:paraId="7BE8DCC9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2F6AF7BE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35AEFD14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152FC5EE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64C8F0E2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0BCDFB80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78361877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420B" w:rsidRPr="00D6420B" w14:paraId="13FEDACB" w14:textId="77777777" w:rsidTr="00D6420B">
        <w:tc>
          <w:tcPr>
            <w:tcW w:w="4077" w:type="dxa"/>
          </w:tcPr>
          <w:p w14:paraId="42D7D061" w14:textId="683C6840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pecies </w:t>
            </w:r>
          </w:p>
        </w:tc>
        <w:tc>
          <w:tcPr>
            <w:tcW w:w="1648" w:type="dxa"/>
          </w:tcPr>
          <w:p w14:paraId="747229E4" w14:textId="66842000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42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nnual (a)</w:t>
            </w:r>
          </w:p>
          <w:p w14:paraId="6C61F480" w14:textId="5ABDF2F5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erennial (p)</w:t>
            </w:r>
          </w:p>
        </w:tc>
        <w:tc>
          <w:tcPr>
            <w:tcW w:w="1648" w:type="dxa"/>
          </w:tcPr>
          <w:p w14:paraId="0A872805" w14:textId="75CCA00D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42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ative (N)</w:t>
            </w:r>
          </w:p>
          <w:p w14:paraId="04EDB57C" w14:textId="0528D52F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xotic (E)</w:t>
            </w:r>
          </w:p>
        </w:tc>
        <w:tc>
          <w:tcPr>
            <w:tcW w:w="1649" w:type="dxa"/>
          </w:tcPr>
          <w:p w14:paraId="2E580793" w14:textId="0C671CD6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anopy dominant (</w:t>
            </w:r>
            <w:proofErr w:type="gramStart"/>
            <w:r w:rsidRPr="00D642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 )</w:t>
            </w:r>
            <w:proofErr w:type="gramEnd"/>
          </w:p>
        </w:tc>
        <w:tc>
          <w:tcPr>
            <w:tcW w:w="1648" w:type="dxa"/>
          </w:tcPr>
          <w:p w14:paraId="62276D72" w14:textId="4624FCD2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642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nderstorey</w:t>
            </w:r>
            <w:proofErr w:type="spellEnd"/>
          </w:p>
          <w:p w14:paraId="02276EB8" w14:textId="1D9EA6FA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ominant (u)</w:t>
            </w:r>
          </w:p>
        </w:tc>
        <w:tc>
          <w:tcPr>
            <w:tcW w:w="1649" w:type="dxa"/>
          </w:tcPr>
          <w:p w14:paraId="3DCF33EE" w14:textId="6217CD6B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roundstorey</w:t>
            </w:r>
            <w:proofErr w:type="spellEnd"/>
            <w:r w:rsidRPr="00D642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dominant (g)</w:t>
            </w:r>
          </w:p>
        </w:tc>
        <w:tc>
          <w:tcPr>
            <w:tcW w:w="1648" w:type="dxa"/>
          </w:tcPr>
          <w:p w14:paraId="2D5D686B" w14:textId="17AA1EF4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42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cattered</w:t>
            </w:r>
          </w:p>
          <w:p w14:paraId="5107F5F2" w14:textId="547F293A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n-dominant (</w:t>
            </w:r>
            <w:proofErr w:type="spellStart"/>
            <w:r w:rsidRPr="00D642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  <w:r w:rsidRPr="00D642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49" w:type="dxa"/>
          </w:tcPr>
          <w:p w14:paraId="39733682" w14:textId="441E86D5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igher frequency season dependent (s)</w:t>
            </w:r>
          </w:p>
        </w:tc>
      </w:tr>
      <w:tr w:rsidR="00D6420B" w:rsidRPr="00D6420B" w14:paraId="794D1A04" w14:textId="77777777" w:rsidTr="00D6420B">
        <w:tc>
          <w:tcPr>
            <w:tcW w:w="4077" w:type="dxa"/>
          </w:tcPr>
          <w:p w14:paraId="331C4EC0" w14:textId="737B9C3F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cacia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yssophylla</w:t>
            </w:r>
            <w:proofErr w:type="spellEnd"/>
          </w:p>
        </w:tc>
        <w:tc>
          <w:tcPr>
            <w:tcW w:w="1648" w:type="dxa"/>
          </w:tcPr>
          <w:p w14:paraId="6005EDA5" w14:textId="71875B6D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5E7AC13C" w14:textId="70CB47E0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26540306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0004CA0F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52C862DC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6C8581B7" w14:textId="41915024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58CE317B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420B" w:rsidRPr="00D6420B" w14:paraId="61DDC78A" w14:textId="77777777" w:rsidTr="00D6420B">
        <w:tc>
          <w:tcPr>
            <w:tcW w:w="4077" w:type="dxa"/>
          </w:tcPr>
          <w:p w14:paraId="1DEBFF98" w14:textId="7EBC40FA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juga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va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48" w:type="dxa"/>
          </w:tcPr>
          <w:p w14:paraId="01B932AE" w14:textId="1715B71A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38D9E320" w14:textId="371E12B9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19EB1906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6B2BAFDA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060632A3" w14:textId="17C1187A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648" w:type="dxa"/>
          </w:tcPr>
          <w:p w14:paraId="36D1552E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17BDA7DF" w14:textId="65D4CEEB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D6420B" w:rsidRPr="00D6420B" w14:paraId="2EA4B03D" w14:textId="77777777" w:rsidTr="00D6420B">
        <w:tc>
          <w:tcPr>
            <w:tcW w:w="4077" w:type="dxa"/>
          </w:tcPr>
          <w:p w14:paraId="143CD573" w14:textId="3012FBF7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lectryon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leifolius</w:t>
            </w:r>
            <w:proofErr w:type="spellEnd"/>
          </w:p>
        </w:tc>
        <w:tc>
          <w:tcPr>
            <w:tcW w:w="1648" w:type="dxa"/>
          </w:tcPr>
          <w:p w14:paraId="7CD547DC" w14:textId="635910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1D32ADC6" w14:textId="6AD987FC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3C41394E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2D403DE7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14939539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7CD05810" w14:textId="3642B7D2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5FCF4C08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420B" w:rsidRPr="00D6420B" w14:paraId="0F6DD195" w14:textId="77777777" w:rsidTr="00D6420B">
        <w:tc>
          <w:tcPr>
            <w:tcW w:w="4077" w:type="dxa"/>
          </w:tcPr>
          <w:p w14:paraId="7F09EC1F" w14:textId="3892D512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myema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iquelii</w:t>
            </w:r>
            <w:proofErr w:type="spellEnd"/>
          </w:p>
        </w:tc>
        <w:tc>
          <w:tcPr>
            <w:tcW w:w="1648" w:type="dxa"/>
          </w:tcPr>
          <w:p w14:paraId="3AB46AE8" w14:textId="7404EEF3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367613AF" w14:textId="7C4FD131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6ADDEC66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5EC2FE5D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79A5129E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4CC839A0" w14:textId="1D193AD1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38577D47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420B" w:rsidRPr="00D6420B" w14:paraId="628CEC76" w14:textId="77777777" w:rsidTr="00D6420B">
        <w:tc>
          <w:tcPr>
            <w:tcW w:w="4077" w:type="dxa"/>
          </w:tcPr>
          <w:p w14:paraId="030DEADE" w14:textId="6BF21AB2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steridea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thrixioides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48" w:type="dxa"/>
          </w:tcPr>
          <w:p w14:paraId="47F800CB" w14:textId="41F71666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648" w:type="dxa"/>
          </w:tcPr>
          <w:p w14:paraId="104343CB" w14:textId="3F232B16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7F8C7744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4AC87891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07C63F1A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5B6F758D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5DFD8966" w14:textId="4338B146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D6420B" w:rsidRPr="00D6420B" w14:paraId="5E53CF51" w14:textId="77777777" w:rsidTr="00D6420B">
        <w:tc>
          <w:tcPr>
            <w:tcW w:w="4077" w:type="dxa"/>
          </w:tcPr>
          <w:p w14:paraId="535865F9" w14:textId="70F5B2CD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ustrostipa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rummondii</w:t>
            </w:r>
            <w:proofErr w:type="spellEnd"/>
          </w:p>
        </w:tc>
        <w:tc>
          <w:tcPr>
            <w:tcW w:w="1648" w:type="dxa"/>
          </w:tcPr>
          <w:p w14:paraId="014CEC02" w14:textId="1CD963A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 (grass)</w:t>
            </w:r>
          </w:p>
        </w:tc>
        <w:tc>
          <w:tcPr>
            <w:tcW w:w="1648" w:type="dxa"/>
          </w:tcPr>
          <w:p w14:paraId="7F06C770" w14:textId="5AD0B6D6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421E152A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171ECCD8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13A5331E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43A6C5AA" w14:textId="1403204A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6FF9D456" w14:textId="56FA639D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D6420B" w:rsidRPr="00D6420B" w14:paraId="75CDBC0D" w14:textId="77777777" w:rsidTr="00D6420B">
        <w:tc>
          <w:tcPr>
            <w:tcW w:w="4077" w:type="dxa"/>
          </w:tcPr>
          <w:p w14:paraId="50453BCE" w14:textId="5ECC68BB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ustrostipa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legantissima</w:t>
            </w:r>
            <w:proofErr w:type="spellEnd"/>
          </w:p>
        </w:tc>
        <w:tc>
          <w:tcPr>
            <w:tcW w:w="1648" w:type="dxa"/>
          </w:tcPr>
          <w:p w14:paraId="0B141E76" w14:textId="62DAC0F2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 (grass)</w:t>
            </w:r>
          </w:p>
        </w:tc>
        <w:tc>
          <w:tcPr>
            <w:tcW w:w="1648" w:type="dxa"/>
          </w:tcPr>
          <w:p w14:paraId="1DE1596E" w14:textId="7D28FD25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69308C27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067DA10B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1C97D38D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079B96AD" w14:textId="28847099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76F02524" w14:textId="7BE076AB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D6420B" w:rsidRPr="00D6420B" w14:paraId="127F4E19" w14:textId="77777777" w:rsidTr="00D6420B">
        <w:tc>
          <w:tcPr>
            <w:tcW w:w="4077" w:type="dxa"/>
          </w:tcPr>
          <w:p w14:paraId="70B4472A" w14:textId="6D357D32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ustrostipa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emipogon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48" w:type="dxa"/>
          </w:tcPr>
          <w:p w14:paraId="4F1B0D9E" w14:textId="3810E9C4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 (grass)</w:t>
            </w:r>
          </w:p>
        </w:tc>
        <w:tc>
          <w:tcPr>
            <w:tcW w:w="1648" w:type="dxa"/>
          </w:tcPr>
          <w:p w14:paraId="5BE64DDF" w14:textId="7BE4CEC1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2D465E4C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7F9C4DDE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2A6429B2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5FA068CE" w14:textId="13DCB80E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27E18A31" w14:textId="158DA0F8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D6420B" w:rsidRPr="00D6420B" w14:paraId="497C3051" w14:textId="77777777" w:rsidTr="00D6420B">
        <w:tc>
          <w:tcPr>
            <w:tcW w:w="4077" w:type="dxa"/>
          </w:tcPr>
          <w:p w14:paraId="38E3D5D2" w14:textId="75650030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ustrostipa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uberula</w:t>
            </w:r>
            <w:proofErr w:type="spellEnd"/>
          </w:p>
        </w:tc>
        <w:tc>
          <w:tcPr>
            <w:tcW w:w="1648" w:type="dxa"/>
          </w:tcPr>
          <w:p w14:paraId="178EB0BC" w14:textId="3EC5372F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 (grass)</w:t>
            </w:r>
          </w:p>
        </w:tc>
        <w:tc>
          <w:tcPr>
            <w:tcW w:w="1648" w:type="dxa"/>
          </w:tcPr>
          <w:p w14:paraId="581ECECC" w14:textId="2EE2E8C2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30F05249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0E917CC2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7E6BE7D4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0CA9A98E" w14:textId="5208166B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63DA51AC" w14:textId="1B50ECB4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D6420B" w:rsidRPr="00D6420B" w14:paraId="2D612039" w14:textId="77777777" w:rsidTr="00D6420B">
        <w:tc>
          <w:tcPr>
            <w:tcW w:w="4077" w:type="dxa"/>
          </w:tcPr>
          <w:p w14:paraId="3C565E6E" w14:textId="0A95631A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ustrostipa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cabra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alcata</w:t>
            </w:r>
            <w:proofErr w:type="spellEnd"/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r </w:t>
            </w:r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itida</w:t>
            </w:r>
            <w:proofErr w:type="spellEnd"/>
          </w:p>
        </w:tc>
        <w:tc>
          <w:tcPr>
            <w:tcW w:w="1648" w:type="dxa"/>
          </w:tcPr>
          <w:p w14:paraId="587174FB" w14:textId="20078848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 (grass)</w:t>
            </w:r>
          </w:p>
        </w:tc>
        <w:tc>
          <w:tcPr>
            <w:tcW w:w="1648" w:type="dxa"/>
          </w:tcPr>
          <w:p w14:paraId="13A1A4EB" w14:textId="5C03EF99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3B4075C8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32F34C27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3ABD4D7C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0B52554F" w14:textId="1E0B9853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709F6135" w14:textId="3DDF768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D6420B" w:rsidRPr="00D6420B" w14:paraId="3BCBDB8D" w14:textId="77777777" w:rsidTr="00D6420B">
        <w:tc>
          <w:tcPr>
            <w:tcW w:w="4077" w:type="dxa"/>
          </w:tcPr>
          <w:p w14:paraId="021DE8D4" w14:textId="40D2F2BB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Brachyscome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iliaris</w:t>
            </w:r>
            <w:proofErr w:type="spellEnd"/>
          </w:p>
        </w:tc>
        <w:tc>
          <w:tcPr>
            <w:tcW w:w="1648" w:type="dxa"/>
          </w:tcPr>
          <w:p w14:paraId="5079B062" w14:textId="77B6DA0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- p</w:t>
            </w:r>
          </w:p>
        </w:tc>
        <w:tc>
          <w:tcPr>
            <w:tcW w:w="1648" w:type="dxa"/>
          </w:tcPr>
          <w:p w14:paraId="67706F40" w14:textId="3CD7468A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5F68DE50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55258AC3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1C4943AB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41B5AF05" w14:textId="29B9E9AF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7208199F" w14:textId="5C46B856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D6420B" w:rsidRPr="00D6420B" w14:paraId="1B31A40E" w14:textId="77777777" w:rsidTr="00D6420B">
        <w:tc>
          <w:tcPr>
            <w:tcW w:w="4077" w:type="dxa"/>
          </w:tcPr>
          <w:p w14:paraId="16B2948E" w14:textId="201AAC50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Brassica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ournefortii</w:t>
            </w:r>
            <w:proofErr w:type="spellEnd"/>
          </w:p>
        </w:tc>
        <w:tc>
          <w:tcPr>
            <w:tcW w:w="1648" w:type="dxa"/>
          </w:tcPr>
          <w:p w14:paraId="5BF9C761" w14:textId="3A513036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- p</w:t>
            </w:r>
          </w:p>
        </w:tc>
        <w:tc>
          <w:tcPr>
            <w:tcW w:w="1648" w:type="dxa"/>
          </w:tcPr>
          <w:p w14:paraId="1862AC22" w14:textId="57B355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1C724A4D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67993D6B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7CD61CB7" w14:textId="15E2ABDF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648" w:type="dxa"/>
          </w:tcPr>
          <w:p w14:paraId="3D18996F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73C30206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420B" w:rsidRPr="00D6420B" w14:paraId="42D6DE83" w14:textId="77777777" w:rsidTr="00D6420B">
        <w:tc>
          <w:tcPr>
            <w:tcW w:w="4077" w:type="dxa"/>
          </w:tcPr>
          <w:p w14:paraId="5A6F7AEF" w14:textId="33E8443B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upleurum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emicompositum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48" w:type="dxa"/>
          </w:tcPr>
          <w:p w14:paraId="01CC1877" w14:textId="708E6A71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648" w:type="dxa"/>
          </w:tcPr>
          <w:p w14:paraId="0DD34774" w14:textId="2296572E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7D68E5C9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3C444D26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235091D5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64F768DA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027E502F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420B" w:rsidRPr="00D6420B" w14:paraId="6421682D" w14:textId="77777777" w:rsidTr="00D6420B">
        <w:tc>
          <w:tcPr>
            <w:tcW w:w="4077" w:type="dxa"/>
          </w:tcPr>
          <w:p w14:paraId="48230D5A" w14:textId="7C9B495D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alotis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ispidula</w:t>
            </w:r>
            <w:proofErr w:type="spellEnd"/>
          </w:p>
        </w:tc>
        <w:tc>
          <w:tcPr>
            <w:tcW w:w="1648" w:type="dxa"/>
          </w:tcPr>
          <w:p w14:paraId="03C4044D" w14:textId="6C5A63D4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648" w:type="dxa"/>
          </w:tcPr>
          <w:p w14:paraId="11E59FD8" w14:textId="62B49D58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3131D8D8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605892DC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4106EB32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4179BEDF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769C4574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420B" w:rsidRPr="00D6420B" w14:paraId="45AD2FDD" w14:textId="77777777" w:rsidTr="00D6420B">
        <w:tc>
          <w:tcPr>
            <w:tcW w:w="4077" w:type="dxa"/>
          </w:tcPr>
          <w:p w14:paraId="70A67C0F" w14:textId="54D2A2C4" w:rsidR="00D6420B" w:rsidRPr="00D6420B" w:rsidRDefault="00402736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arrichter</w:t>
            </w:r>
            <w:r w:rsidR="00D6420B"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</w:t>
            </w:r>
            <w:proofErr w:type="spellEnd"/>
            <w:r w:rsidR="00D6420B"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D6420B"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nnua</w:t>
            </w:r>
            <w:proofErr w:type="spellEnd"/>
          </w:p>
        </w:tc>
        <w:tc>
          <w:tcPr>
            <w:tcW w:w="1648" w:type="dxa"/>
          </w:tcPr>
          <w:p w14:paraId="3DF23300" w14:textId="512A21C2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648" w:type="dxa"/>
          </w:tcPr>
          <w:p w14:paraId="0F9B620B" w14:textId="585DFF0B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570CE7B5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2521EEEF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21D81B0C" w14:textId="290E3498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648" w:type="dxa"/>
          </w:tcPr>
          <w:p w14:paraId="7A925520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5AD8AE8D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420B" w:rsidRPr="00D6420B" w14:paraId="3AF79358" w14:textId="77777777" w:rsidTr="00D6420B">
        <w:tc>
          <w:tcPr>
            <w:tcW w:w="4077" w:type="dxa"/>
          </w:tcPr>
          <w:p w14:paraId="2012068E" w14:textId="21047EC4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rassula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olorata</w:t>
            </w:r>
            <w:proofErr w:type="spellEnd"/>
          </w:p>
        </w:tc>
        <w:tc>
          <w:tcPr>
            <w:tcW w:w="1648" w:type="dxa"/>
          </w:tcPr>
          <w:p w14:paraId="6E92442F" w14:textId="447FECFC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648" w:type="dxa"/>
          </w:tcPr>
          <w:p w14:paraId="7C4EADAA" w14:textId="7AB359D5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716956DB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7135F263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3DA0B048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58979EC9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4BB35CAF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420B" w:rsidRPr="00D6420B" w14:paraId="40555BC9" w14:textId="77777777" w:rsidTr="00D6420B">
        <w:tc>
          <w:tcPr>
            <w:tcW w:w="4077" w:type="dxa"/>
          </w:tcPr>
          <w:p w14:paraId="46DC74C7" w14:textId="4D8A3BDC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aucus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lochidiatus</w:t>
            </w:r>
            <w:proofErr w:type="spellEnd"/>
          </w:p>
        </w:tc>
        <w:tc>
          <w:tcPr>
            <w:tcW w:w="1648" w:type="dxa"/>
          </w:tcPr>
          <w:p w14:paraId="1278E005" w14:textId="4B274DF3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648" w:type="dxa"/>
          </w:tcPr>
          <w:p w14:paraId="4236DE9B" w14:textId="3DE633C0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4E06C264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745C473F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132642B0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3DD904B9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4996FC2E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420B" w:rsidRPr="00D6420B" w14:paraId="7655E89B" w14:textId="77777777" w:rsidTr="00D6420B">
        <w:tc>
          <w:tcPr>
            <w:tcW w:w="4077" w:type="dxa"/>
          </w:tcPr>
          <w:p w14:paraId="25AEF727" w14:textId="435C29BC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issocarpus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aradoxus</w:t>
            </w:r>
            <w:proofErr w:type="spellEnd"/>
          </w:p>
        </w:tc>
        <w:tc>
          <w:tcPr>
            <w:tcW w:w="1648" w:type="dxa"/>
          </w:tcPr>
          <w:p w14:paraId="444C516F" w14:textId="41B9FB19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- p</w:t>
            </w:r>
          </w:p>
        </w:tc>
        <w:tc>
          <w:tcPr>
            <w:tcW w:w="1648" w:type="dxa"/>
          </w:tcPr>
          <w:p w14:paraId="3EDCE6FE" w14:textId="16E2B3D8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3B9665AE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13C7A206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6C9F838A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3E862A49" w14:textId="121A1D12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3C1114C0" w14:textId="0ED9E67A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D6420B" w:rsidRPr="00D6420B" w14:paraId="28C9B813" w14:textId="77777777" w:rsidTr="00D6420B">
        <w:tc>
          <w:tcPr>
            <w:tcW w:w="4077" w:type="dxa"/>
          </w:tcPr>
          <w:p w14:paraId="58C980DC" w14:textId="586B8CDE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nchylaena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omentosa</w:t>
            </w:r>
            <w:proofErr w:type="spellEnd"/>
          </w:p>
        </w:tc>
        <w:tc>
          <w:tcPr>
            <w:tcW w:w="1648" w:type="dxa"/>
          </w:tcPr>
          <w:p w14:paraId="4561702F" w14:textId="1403E5EC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46198301" w14:textId="1B7A4F91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5BC3A596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7BB45EBB" w14:textId="3E4B24E6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1649" w:type="dxa"/>
          </w:tcPr>
          <w:p w14:paraId="51A313B5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7837F69E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15FD12DF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420B" w:rsidRPr="00D6420B" w14:paraId="6DED9500" w14:textId="77777777" w:rsidTr="00D6420B">
        <w:tc>
          <w:tcPr>
            <w:tcW w:w="4077" w:type="dxa"/>
          </w:tcPr>
          <w:p w14:paraId="5DA77A2E" w14:textId="63D3605F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riochiton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clerolaenoides</w:t>
            </w:r>
            <w:proofErr w:type="spellEnd"/>
          </w:p>
        </w:tc>
        <w:tc>
          <w:tcPr>
            <w:tcW w:w="1648" w:type="dxa"/>
          </w:tcPr>
          <w:p w14:paraId="7D072946" w14:textId="3F250E0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16C75838" w14:textId="0B980381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7890247F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4CD51944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26372CBB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2DBBD268" w14:textId="61CB20FC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1983BCC5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420B" w:rsidRPr="00D6420B" w14:paraId="7C617899" w14:textId="77777777" w:rsidTr="00D6420B">
        <w:tc>
          <w:tcPr>
            <w:tcW w:w="4077" w:type="dxa"/>
          </w:tcPr>
          <w:p w14:paraId="4E7A0D1F" w14:textId="48BD5B6F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rodium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rinitum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48" w:type="dxa"/>
          </w:tcPr>
          <w:p w14:paraId="3B563C4C" w14:textId="23697CC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- p</w:t>
            </w:r>
          </w:p>
        </w:tc>
        <w:tc>
          <w:tcPr>
            <w:tcW w:w="1648" w:type="dxa"/>
          </w:tcPr>
          <w:p w14:paraId="765407DF" w14:textId="20E4B4C3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10BEF52B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08D02F8B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35BC8E76" w14:textId="00F767D9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648" w:type="dxa"/>
          </w:tcPr>
          <w:p w14:paraId="1DB209BB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522BFBA3" w14:textId="2E579C7E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D6420B" w:rsidRPr="00D6420B" w14:paraId="452B6161" w14:textId="77777777" w:rsidTr="00D6420B">
        <w:tc>
          <w:tcPr>
            <w:tcW w:w="4077" w:type="dxa"/>
          </w:tcPr>
          <w:p w14:paraId="425C845C" w14:textId="721B4B23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Eucalyptus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racilis</w:t>
            </w:r>
            <w:proofErr w:type="spellEnd"/>
          </w:p>
        </w:tc>
        <w:tc>
          <w:tcPr>
            <w:tcW w:w="1648" w:type="dxa"/>
          </w:tcPr>
          <w:p w14:paraId="724EA425" w14:textId="74985C35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4DFC20C4" w14:textId="592EDDE0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5C81ECD2" w14:textId="7602CAC4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648" w:type="dxa"/>
          </w:tcPr>
          <w:p w14:paraId="7F672A86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33D748A6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650AC66B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696AE6F6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420B" w:rsidRPr="00D6420B" w14:paraId="083CA701" w14:textId="77777777" w:rsidTr="00D6420B">
        <w:tc>
          <w:tcPr>
            <w:tcW w:w="4077" w:type="dxa"/>
          </w:tcPr>
          <w:p w14:paraId="2C43A34D" w14:textId="6429ACB9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Eucalyptus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leosa</w:t>
            </w:r>
            <w:proofErr w:type="spellEnd"/>
          </w:p>
        </w:tc>
        <w:tc>
          <w:tcPr>
            <w:tcW w:w="1648" w:type="dxa"/>
          </w:tcPr>
          <w:p w14:paraId="39DC8B61" w14:textId="1416566A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5CDBC9E0" w14:textId="3F17E594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76DC74B5" w14:textId="12CF3490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648" w:type="dxa"/>
          </w:tcPr>
          <w:p w14:paraId="027637E6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0C4B14A7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3763F096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10117185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420B" w:rsidRPr="00D6420B" w14:paraId="667C8E3E" w14:textId="77777777" w:rsidTr="00D6420B">
        <w:tc>
          <w:tcPr>
            <w:tcW w:w="4077" w:type="dxa"/>
          </w:tcPr>
          <w:p w14:paraId="19DF80DF" w14:textId="32202AF7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Euphorbia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rummondii</w:t>
            </w:r>
            <w:proofErr w:type="spellEnd"/>
          </w:p>
        </w:tc>
        <w:tc>
          <w:tcPr>
            <w:tcW w:w="1648" w:type="dxa"/>
          </w:tcPr>
          <w:p w14:paraId="2E5FA4A2" w14:textId="37FDEF68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648" w:type="dxa"/>
          </w:tcPr>
          <w:p w14:paraId="263BA87B" w14:textId="521A83AD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59BB310D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7D55ACAA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5ACDFA01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2AFCE922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43887EFD" w14:textId="5E3A7450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D6420B" w:rsidRPr="00D6420B" w14:paraId="141C5B53" w14:textId="77777777" w:rsidTr="00D6420B">
        <w:tc>
          <w:tcPr>
            <w:tcW w:w="4077" w:type="dxa"/>
          </w:tcPr>
          <w:p w14:paraId="5369D4A9" w14:textId="038D138F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eijera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inearifolia</w:t>
            </w:r>
            <w:proofErr w:type="spellEnd"/>
          </w:p>
        </w:tc>
        <w:tc>
          <w:tcPr>
            <w:tcW w:w="1648" w:type="dxa"/>
          </w:tcPr>
          <w:p w14:paraId="1E104611" w14:textId="23D64CE3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715CB883" w14:textId="22992D46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0D1F7E97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0C482A38" w14:textId="696AACD2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1649" w:type="dxa"/>
          </w:tcPr>
          <w:p w14:paraId="47886522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569CAB6F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5369923F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420B" w:rsidRPr="00D6420B" w14:paraId="2D94D739" w14:textId="77777777" w:rsidTr="00D6420B">
        <w:tc>
          <w:tcPr>
            <w:tcW w:w="4077" w:type="dxa"/>
          </w:tcPr>
          <w:p w14:paraId="1EE829DD" w14:textId="3C74DEB0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oodenia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usilliflora</w:t>
            </w:r>
            <w:proofErr w:type="spellEnd"/>
          </w:p>
        </w:tc>
        <w:tc>
          <w:tcPr>
            <w:tcW w:w="1648" w:type="dxa"/>
          </w:tcPr>
          <w:p w14:paraId="4B9ACB4A" w14:textId="6A8FDD14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- p</w:t>
            </w:r>
          </w:p>
        </w:tc>
        <w:tc>
          <w:tcPr>
            <w:tcW w:w="1648" w:type="dxa"/>
          </w:tcPr>
          <w:p w14:paraId="0C75C514" w14:textId="2C212B9F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1D165906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7D61FCF7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33327C01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32CBF7F9" w14:textId="0F93470F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55F4DB7B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420B" w:rsidRPr="00D6420B" w14:paraId="7D95EF33" w14:textId="77777777" w:rsidTr="00D6420B">
        <w:tc>
          <w:tcPr>
            <w:tcW w:w="4077" w:type="dxa"/>
          </w:tcPr>
          <w:p w14:paraId="421181DE" w14:textId="2019CB31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eliotropium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uropaeum</w:t>
            </w:r>
            <w:proofErr w:type="spellEnd"/>
          </w:p>
        </w:tc>
        <w:tc>
          <w:tcPr>
            <w:tcW w:w="1648" w:type="dxa"/>
          </w:tcPr>
          <w:p w14:paraId="34B00B86" w14:textId="1894C7E2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648" w:type="dxa"/>
          </w:tcPr>
          <w:p w14:paraId="60B6E068" w14:textId="1EC4DB9B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62CBCF9E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3FE8D86F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62C3F3B6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126981B5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74A1C881" w14:textId="01298D1F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D6420B" w:rsidRPr="00D6420B" w14:paraId="146BC2E8" w14:textId="77777777" w:rsidTr="00D6420B">
        <w:tc>
          <w:tcPr>
            <w:tcW w:w="4077" w:type="dxa"/>
          </w:tcPr>
          <w:p w14:paraId="7C067EEB" w14:textId="3217A080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erniaria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inerea</w:t>
            </w:r>
            <w:proofErr w:type="spellEnd"/>
          </w:p>
        </w:tc>
        <w:tc>
          <w:tcPr>
            <w:tcW w:w="1648" w:type="dxa"/>
          </w:tcPr>
          <w:p w14:paraId="20400644" w14:textId="4F7517DB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648" w:type="dxa"/>
          </w:tcPr>
          <w:p w14:paraId="533D3325" w14:textId="5A210B3B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6DE0077A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468BC8E2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7BA65FCA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38B5B27B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2D8CFA51" w14:textId="40B8B059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D6420B" w:rsidRPr="00D6420B" w14:paraId="0C141E97" w14:textId="77777777" w:rsidTr="00D6420B">
        <w:tc>
          <w:tcPr>
            <w:tcW w:w="4077" w:type="dxa"/>
          </w:tcPr>
          <w:p w14:paraId="0520EAB8" w14:textId="08521EFA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yalosperma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emisterile</w:t>
            </w:r>
            <w:proofErr w:type="spellEnd"/>
          </w:p>
        </w:tc>
        <w:tc>
          <w:tcPr>
            <w:tcW w:w="1648" w:type="dxa"/>
          </w:tcPr>
          <w:p w14:paraId="5AD93D4E" w14:textId="517B0BBA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648" w:type="dxa"/>
          </w:tcPr>
          <w:p w14:paraId="5B11B678" w14:textId="787DAD2B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51921154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6BAFA765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4CB5AC66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70A3B5AB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537D618C" w14:textId="08693938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D6420B" w:rsidRPr="00D6420B" w14:paraId="44277D6E" w14:textId="77777777" w:rsidTr="00D6420B">
        <w:tc>
          <w:tcPr>
            <w:tcW w:w="4077" w:type="dxa"/>
          </w:tcPr>
          <w:p w14:paraId="7AE63B74" w14:textId="47C4D0B7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ypochaeris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adicata</w:t>
            </w:r>
            <w:proofErr w:type="spellEnd"/>
          </w:p>
        </w:tc>
        <w:tc>
          <w:tcPr>
            <w:tcW w:w="1648" w:type="dxa"/>
          </w:tcPr>
          <w:p w14:paraId="6D83BE9C" w14:textId="6487DF3C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- p</w:t>
            </w:r>
          </w:p>
        </w:tc>
        <w:tc>
          <w:tcPr>
            <w:tcW w:w="1648" w:type="dxa"/>
          </w:tcPr>
          <w:p w14:paraId="72344F0B" w14:textId="4B8BEA12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5BC95A3F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56980976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21AFE742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74479E53" w14:textId="519F963F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7A91BDB3" w14:textId="7253C354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D6420B" w:rsidRPr="00D6420B" w14:paraId="3F9B668B" w14:textId="77777777" w:rsidTr="00D6420B">
        <w:tc>
          <w:tcPr>
            <w:tcW w:w="4077" w:type="dxa"/>
          </w:tcPr>
          <w:p w14:paraId="3A03B31D" w14:textId="1279628F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aireana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obiflora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48" w:type="dxa"/>
          </w:tcPr>
          <w:p w14:paraId="3AFB2452" w14:textId="55C6B0EF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4FAD2DE3" w14:textId="427EA860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41C63DF9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6D44517F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70F75F62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5D132251" w14:textId="100E45C4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42187709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420B" w:rsidRPr="00D6420B" w14:paraId="702C5C9B" w14:textId="77777777" w:rsidTr="00D6420B">
        <w:tc>
          <w:tcPr>
            <w:tcW w:w="4077" w:type="dxa"/>
          </w:tcPr>
          <w:p w14:paraId="47B9A6E8" w14:textId="0E973058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aireana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648" w:type="dxa"/>
          </w:tcPr>
          <w:p w14:paraId="3844E5E7" w14:textId="5926660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46349DAB" w14:textId="3124EE04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6B917F49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47CD0F60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20D3B975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757E8056" w14:textId="70CBD043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110E6459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420B" w:rsidRPr="00D6420B" w14:paraId="535AE434" w14:textId="77777777" w:rsidTr="00D6420B">
        <w:tc>
          <w:tcPr>
            <w:tcW w:w="4077" w:type="dxa"/>
          </w:tcPr>
          <w:p w14:paraId="70E9A1F0" w14:textId="56019F1D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alva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arviflora</w:t>
            </w:r>
            <w:proofErr w:type="spellEnd"/>
          </w:p>
        </w:tc>
        <w:tc>
          <w:tcPr>
            <w:tcW w:w="1648" w:type="dxa"/>
          </w:tcPr>
          <w:p w14:paraId="4DF6694D" w14:textId="1741F048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648" w:type="dxa"/>
          </w:tcPr>
          <w:p w14:paraId="01328538" w14:textId="57ABBE5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0A2D6B72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0B7FAD70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3C2D696F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35328AF3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6F09504F" w14:textId="72B1F4AE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D6420B" w:rsidRPr="00D6420B" w14:paraId="703B6026" w14:textId="77777777" w:rsidTr="00D6420B">
        <w:tc>
          <w:tcPr>
            <w:tcW w:w="4077" w:type="dxa"/>
          </w:tcPr>
          <w:p w14:paraId="60F18252" w14:textId="3004B8B0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edicago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minima</w:t>
            </w:r>
          </w:p>
        </w:tc>
        <w:tc>
          <w:tcPr>
            <w:tcW w:w="1648" w:type="dxa"/>
          </w:tcPr>
          <w:p w14:paraId="2C215F0E" w14:textId="402E0CFB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- p</w:t>
            </w:r>
          </w:p>
        </w:tc>
        <w:tc>
          <w:tcPr>
            <w:tcW w:w="1648" w:type="dxa"/>
          </w:tcPr>
          <w:p w14:paraId="174858B5" w14:textId="41B4D93E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4D7FC935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3A56CB99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2ECD8227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1D06D648" w14:textId="51FEF41E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2A573FE8" w14:textId="3CE7FF83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D6420B" w:rsidRPr="00D6420B" w14:paraId="0EC3B17C" w14:textId="77777777" w:rsidTr="00D6420B">
        <w:tc>
          <w:tcPr>
            <w:tcW w:w="4077" w:type="dxa"/>
          </w:tcPr>
          <w:p w14:paraId="30E48CD7" w14:textId="2B420B8C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Melaleuca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anceolata</w:t>
            </w:r>
            <w:proofErr w:type="spellEnd"/>
          </w:p>
        </w:tc>
        <w:tc>
          <w:tcPr>
            <w:tcW w:w="1648" w:type="dxa"/>
          </w:tcPr>
          <w:p w14:paraId="4AFBD179" w14:textId="1FC1D43A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399FDFBB" w14:textId="69F76ACB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4556DB6E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302CE447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453E3F0D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0005A59A" w14:textId="53C8D0A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73AEAA2F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420B" w:rsidRPr="00D6420B" w14:paraId="0520091B" w14:textId="77777777" w:rsidTr="00D6420B">
        <w:tc>
          <w:tcPr>
            <w:tcW w:w="4077" w:type="dxa"/>
          </w:tcPr>
          <w:p w14:paraId="047C8C63" w14:textId="59F96784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oraea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etifolia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48" w:type="dxa"/>
          </w:tcPr>
          <w:p w14:paraId="39225721" w14:textId="50050C6B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 (bulb)</w:t>
            </w:r>
          </w:p>
        </w:tc>
        <w:tc>
          <w:tcPr>
            <w:tcW w:w="1648" w:type="dxa"/>
          </w:tcPr>
          <w:p w14:paraId="75756A6C" w14:textId="6CBA3A10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34809E7B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454CA83B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28DEA737" w14:textId="3F5265CF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648" w:type="dxa"/>
          </w:tcPr>
          <w:p w14:paraId="00C1C346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246D0330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420B" w:rsidRPr="00D6420B" w14:paraId="093803BA" w14:textId="77777777" w:rsidTr="00D6420B">
        <w:tc>
          <w:tcPr>
            <w:tcW w:w="4077" w:type="dxa"/>
          </w:tcPr>
          <w:p w14:paraId="390A066C" w14:textId="5718828D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yoporum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latycarpum</w:t>
            </w:r>
            <w:proofErr w:type="spellEnd"/>
          </w:p>
        </w:tc>
        <w:tc>
          <w:tcPr>
            <w:tcW w:w="1648" w:type="dxa"/>
          </w:tcPr>
          <w:p w14:paraId="50A52281" w14:textId="62553895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6A29991C" w14:textId="7A68926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58E3B6BD" w14:textId="18C5774D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648" w:type="dxa"/>
          </w:tcPr>
          <w:p w14:paraId="32E65C42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4A6E2385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7E559375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3406F028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420B" w:rsidRPr="00D6420B" w14:paraId="0E8C4D97" w14:textId="77777777" w:rsidTr="00D6420B">
        <w:tc>
          <w:tcPr>
            <w:tcW w:w="4077" w:type="dxa"/>
          </w:tcPr>
          <w:p w14:paraId="44F3BE34" w14:textId="6A7E7E71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icotiana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oodspeedii</w:t>
            </w:r>
            <w:proofErr w:type="spellEnd"/>
          </w:p>
        </w:tc>
        <w:tc>
          <w:tcPr>
            <w:tcW w:w="1648" w:type="dxa"/>
          </w:tcPr>
          <w:p w14:paraId="55D49D3E" w14:textId="11C59B1B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- p</w:t>
            </w:r>
          </w:p>
        </w:tc>
        <w:tc>
          <w:tcPr>
            <w:tcW w:w="1648" w:type="dxa"/>
          </w:tcPr>
          <w:p w14:paraId="58A130E2" w14:textId="64DC1D6B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3ADD3461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532F44C1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576D7FF2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1ED24CF8" w14:textId="6B617E11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04DF88B5" w14:textId="162E371B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D6420B" w:rsidRPr="00D6420B" w14:paraId="77E5F8F5" w14:textId="77777777" w:rsidTr="00D6420B">
        <w:tc>
          <w:tcPr>
            <w:tcW w:w="4077" w:type="dxa"/>
          </w:tcPr>
          <w:p w14:paraId="3789586C" w14:textId="0604D410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 xml:space="preserve">Oxalis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erennans</w:t>
            </w:r>
            <w:proofErr w:type="spellEnd"/>
          </w:p>
        </w:tc>
        <w:tc>
          <w:tcPr>
            <w:tcW w:w="1648" w:type="dxa"/>
          </w:tcPr>
          <w:p w14:paraId="2B11F46A" w14:textId="024827B5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648" w:type="dxa"/>
          </w:tcPr>
          <w:p w14:paraId="6ADA3D6E" w14:textId="2527FF95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51738445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57A626B4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1C27A6DA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3838BC68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73A0B8FF" w14:textId="0A84ACC9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D6420B" w:rsidRPr="00D6420B" w14:paraId="60BDFD72" w14:textId="77777777" w:rsidTr="00D6420B">
        <w:tc>
          <w:tcPr>
            <w:tcW w:w="4077" w:type="dxa"/>
          </w:tcPr>
          <w:p w14:paraId="4C8CC59D" w14:textId="1EE5413C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imelea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icrantha</w:t>
            </w:r>
            <w:proofErr w:type="spellEnd"/>
          </w:p>
        </w:tc>
        <w:tc>
          <w:tcPr>
            <w:tcW w:w="1648" w:type="dxa"/>
          </w:tcPr>
          <w:p w14:paraId="4F86068E" w14:textId="5C0466B3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63B64C5A" w14:textId="2FE4BAF1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639BFF92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72A86CF0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4268186A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2E7D83A2" w14:textId="74E48830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202FB1A0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420B" w:rsidRPr="00D6420B" w14:paraId="07803C18" w14:textId="77777777" w:rsidTr="00D6420B">
        <w:tc>
          <w:tcPr>
            <w:tcW w:w="4077" w:type="dxa"/>
          </w:tcPr>
          <w:p w14:paraId="73B0F2B3" w14:textId="7E499511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tilotus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eminudus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48" w:type="dxa"/>
          </w:tcPr>
          <w:p w14:paraId="665BB9A2" w14:textId="67E8A249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67ED5863" w14:textId="62A6C720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1764B452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0D6665EA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2C60775C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0BCFC47D" w14:textId="3331F316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3CB1AE80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420B" w:rsidRPr="00D6420B" w14:paraId="0541E0CA" w14:textId="77777777" w:rsidTr="00D6420B">
        <w:tc>
          <w:tcPr>
            <w:tcW w:w="4077" w:type="dxa"/>
          </w:tcPr>
          <w:p w14:paraId="5D8E2528" w14:textId="1E477261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tilotus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pathulatus</w:t>
            </w:r>
            <w:proofErr w:type="spellEnd"/>
          </w:p>
        </w:tc>
        <w:tc>
          <w:tcPr>
            <w:tcW w:w="1648" w:type="dxa"/>
          </w:tcPr>
          <w:p w14:paraId="31345177" w14:textId="35FBAF7B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3F260537" w14:textId="1387DD06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30A2F7A8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7703B85A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64C44A1B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595BDFEC" w14:textId="5E36F2C3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34AA5313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420B" w:rsidRPr="00D6420B" w14:paraId="018E6283" w14:textId="77777777" w:rsidTr="00D6420B">
        <w:tc>
          <w:tcPr>
            <w:tcW w:w="4077" w:type="dxa"/>
          </w:tcPr>
          <w:p w14:paraId="4B59538A" w14:textId="7D0C1CE5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hagodia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rassifolia-candolleana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1648" w:type="dxa"/>
          </w:tcPr>
          <w:p w14:paraId="3CE6AAC7" w14:textId="6F506DB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78325F5E" w14:textId="03E2447B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3F819980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69EAA32E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69831A30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659094A7" w14:textId="1A69D231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76A3B61D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420B" w:rsidRPr="00D6420B" w14:paraId="19FF9C08" w14:textId="77777777" w:rsidTr="00D6420B">
        <w:tc>
          <w:tcPr>
            <w:tcW w:w="4077" w:type="dxa"/>
          </w:tcPr>
          <w:p w14:paraId="4E65E553" w14:textId="68B15B6B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ostraria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ristata</w:t>
            </w:r>
            <w:proofErr w:type="spellEnd"/>
          </w:p>
        </w:tc>
        <w:tc>
          <w:tcPr>
            <w:tcW w:w="1648" w:type="dxa"/>
          </w:tcPr>
          <w:p w14:paraId="361B81A9" w14:textId="770D0BDB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(grass)</w:t>
            </w:r>
          </w:p>
        </w:tc>
        <w:tc>
          <w:tcPr>
            <w:tcW w:w="1648" w:type="dxa"/>
          </w:tcPr>
          <w:p w14:paraId="584A13E6" w14:textId="4A8CD7A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2CEA40CA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31C43DE1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5086B8EE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5B715448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25BB357C" w14:textId="183A0EB1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D6420B" w:rsidRPr="00D6420B" w14:paraId="15E054AF" w14:textId="77777777" w:rsidTr="00D6420B">
        <w:tc>
          <w:tcPr>
            <w:tcW w:w="4077" w:type="dxa"/>
          </w:tcPr>
          <w:p w14:paraId="7E11AB68" w14:textId="2C2A1C15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ytidosperma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aespito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um</w:t>
            </w:r>
            <w:proofErr w:type="spellEnd"/>
          </w:p>
        </w:tc>
        <w:tc>
          <w:tcPr>
            <w:tcW w:w="1648" w:type="dxa"/>
          </w:tcPr>
          <w:p w14:paraId="06E9A015" w14:textId="2071E3F5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 (grass)</w:t>
            </w:r>
          </w:p>
        </w:tc>
        <w:tc>
          <w:tcPr>
            <w:tcW w:w="1648" w:type="dxa"/>
          </w:tcPr>
          <w:p w14:paraId="4BAEFD4D" w14:textId="4C42E90C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13384B3E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71AB3BF3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5127BC7B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7C76A767" w14:textId="3DF3504B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6F0109C2" w14:textId="3A5C2C68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D6420B" w:rsidRPr="00D6420B" w14:paraId="53B7676B" w14:textId="77777777" w:rsidTr="00D6420B">
        <w:tc>
          <w:tcPr>
            <w:tcW w:w="4077" w:type="dxa"/>
          </w:tcPr>
          <w:p w14:paraId="5A1D8521" w14:textId="7D205F7A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clerolaena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atenticuspis</w:t>
            </w:r>
            <w:proofErr w:type="spellEnd"/>
          </w:p>
        </w:tc>
        <w:tc>
          <w:tcPr>
            <w:tcW w:w="1648" w:type="dxa"/>
          </w:tcPr>
          <w:p w14:paraId="39892EBC" w14:textId="7B8DE9BB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5ED2C3C7" w14:textId="21CF6D6E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56AD8F32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5B5B4C33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588734F7" w14:textId="2DA5CCDC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648" w:type="dxa"/>
          </w:tcPr>
          <w:p w14:paraId="5607CBE9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04267DDE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420B" w:rsidRPr="00D6420B" w14:paraId="47194320" w14:textId="77777777" w:rsidTr="00D6420B">
        <w:tc>
          <w:tcPr>
            <w:tcW w:w="4077" w:type="dxa"/>
          </w:tcPr>
          <w:p w14:paraId="3E074F6F" w14:textId="4CB0DABB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enna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rtemisioides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ssp.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ilifolia</w:t>
            </w:r>
            <w:proofErr w:type="spellEnd"/>
          </w:p>
        </w:tc>
        <w:tc>
          <w:tcPr>
            <w:tcW w:w="1648" w:type="dxa"/>
          </w:tcPr>
          <w:p w14:paraId="397F2DD1" w14:textId="37C4045C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5F0D7242" w14:textId="75E821BF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21E524D2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6EC253C5" w14:textId="6563A4E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1649" w:type="dxa"/>
          </w:tcPr>
          <w:p w14:paraId="30149159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2018C2A6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70F0206F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420B" w:rsidRPr="00D6420B" w14:paraId="6C3C4231" w14:textId="77777777" w:rsidTr="00D6420B">
        <w:tc>
          <w:tcPr>
            <w:tcW w:w="4077" w:type="dxa"/>
          </w:tcPr>
          <w:p w14:paraId="2F3105C2" w14:textId="3ABA3053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ilene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petala</w:t>
            </w:r>
            <w:proofErr w:type="spellEnd"/>
          </w:p>
        </w:tc>
        <w:tc>
          <w:tcPr>
            <w:tcW w:w="1648" w:type="dxa"/>
          </w:tcPr>
          <w:p w14:paraId="06B6A2DF" w14:textId="13DCA40A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648" w:type="dxa"/>
          </w:tcPr>
          <w:p w14:paraId="2792EBC0" w14:textId="128DDCD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4A6AFB11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052E9E9C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68877B92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309C7305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7CF55EA1" w14:textId="675DE956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D6420B" w:rsidRPr="00D6420B" w14:paraId="44CF570A" w14:textId="77777777" w:rsidTr="00D6420B">
        <w:tc>
          <w:tcPr>
            <w:tcW w:w="4077" w:type="dxa"/>
          </w:tcPr>
          <w:p w14:paraId="5EC44DCE" w14:textId="18CD8227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onchus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leraceus</w:t>
            </w:r>
            <w:proofErr w:type="spellEnd"/>
          </w:p>
        </w:tc>
        <w:tc>
          <w:tcPr>
            <w:tcW w:w="1648" w:type="dxa"/>
          </w:tcPr>
          <w:p w14:paraId="2BE9C95B" w14:textId="1F06D9F4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648" w:type="dxa"/>
          </w:tcPr>
          <w:p w14:paraId="42DE62A7" w14:textId="64E41990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687B7C27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6456DC0D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7344D089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3201149A" w14:textId="1DB5A4CC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6E802319" w14:textId="5C7FE6C5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D6420B" w:rsidRPr="00D6420B" w14:paraId="26C7FB74" w14:textId="77777777" w:rsidTr="00D6420B">
        <w:tc>
          <w:tcPr>
            <w:tcW w:w="4077" w:type="dxa"/>
          </w:tcPr>
          <w:p w14:paraId="614AF645" w14:textId="31C50A67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eucrium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acemosum</w:t>
            </w:r>
            <w:proofErr w:type="spellEnd"/>
          </w:p>
        </w:tc>
        <w:tc>
          <w:tcPr>
            <w:tcW w:w="1648" w:type="dxa"/>
          </w:tcPr>
          <w:p w14:paraId="13D69487" w14:textId="6F2CEE6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2A0CC241" w14:textId="29C2CF38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46850ED4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7996C556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281D6AC8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0B963BEC" w14:textId="31945D1A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1D85883B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420B" w:rsidRPr="00D6420B" w14:paraId="4D9E56B7" w14:textId="77777777" w:rsidTr="00D6420B">
        <w:tc>
          <w:tcPr>
            <w:tcW w:w="4077" w:type="dxa"/>
          </w:tcPr>
          <w:p w14:paraId="61065792" w14:textId="23C48C68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hysanotus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aueri</w:t>
            </w:r>
            <w:proofErr w:type="spellEnd"/>
          </w:p>
        </w:tc>
        <w:tc>
          <w:tcPr>
            <w:tcW w:w="1648" w:type="dxa"/>
          </w:tcPr>
          <w:p w14:paraId="4B5A725A" w14:textId="464B4314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67E1B944" w14:textId="5059332D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598D45FC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1BC2BE0C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1901A29C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6EC802C0" w14:textId="090D282F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0A1E75EA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420B" w:rsidRPr="00D6420B" w14:paraId="0B421D62" w14:textId="77777777" w:rsidTr="00D6420B">
        <w:tc>
          <w:tcPr>
            <w:tcW w:w="4077" w:type="dxa"/>
          </w:tcPr>
          <w:p w14:paraId="4E7199F9" w14:textId="58CB3697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Velleia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rguta</w:t>
            </w:r>
            <w:proofErr w:type="spellEnd"/>
          </w:p>
        </w:tc>
        <w:tc>
          <w:tcPr>
            <w:tcW w:w="1648" w:type="dxa"/>
          </w:tcPr>
          <w:p w14:paraId="772CCA15" w14:textId="06FA1C72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0C5185A9" w14:textId="4421EFDF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2E816BF4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36173506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335A08AA" w14:textId="64FC092A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648" w:type="dxa"/>
          </w:tcPr>
          <w:p w14:paraId="200B214D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66093BA5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420B" w:rsidRPr="00D6420B" w14:paraId="28073962" w14:textId="77777777" w:rsidTr="00D6420B">
        <w:tc>
          <w:tcPr>
            <w:tcW w:w="4077" w:type="dxa"/>
          </w:tcPr>
          <w:p w14:paraId="026DF66C" w14:textId="33F87137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Vittadinia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uneata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48" w:type="dxa"/>
          </w:tcPr>
          <w:p w14:paraId="4F933B17" w14:textId="5D1C26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- p</w:t>
            </w:r>
          </w:p>
        </w:tc>
        <w:tc>
          <w:tcPr>
            <w:tcW w:w="1648" w:type="dxa"/>
          </w:tcPr>
          <w:p w14:paraId="5E4EC17D" w14:textId="1BFC9B1E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0E61CAFB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58B4A83E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25A7410B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1C7719C4" w14:textId="44D7995A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202434B8" w14:textId="1E22E82A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D6420B" w:rsidRPr="00D6420B" w14:paraId="73583A45" w14:textId="77777777" w:rsidTr="00D6420B">
        <w:tc>
          <w:tcPr>
            <w:tcW w:w="4077" w:type="dxa"/>
          </w:tcPr>
          <w:p w14:paraId="38312378" w14:textId="3C315E43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Wurmbea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ioica</w:t>
            </w:r>
            <w:proofErr w:type="spellEnd"/>
          </w:p>
        </w:tc>
        <w:tc>
          <w:tcPr>
            <w:tcW w:w="1648" w:type="dxa"/>
          </w:tcPr>
          <w:p w14:paraId="502A7547" w14:textId="4CFA035C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 (bulb)</w:t>
            </w:r>
          </w:p>
        </w:tc>
        <w:tc>
          <w:tcPr>
            <w:tcW w:w="1648" w:type="dxa"/>
          </w:tcPr>
          <w:p w14:paraId="07E217F6" w14:textId="2E5FC42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07BDF2D1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1D18E31E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5ECDA94C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12E4B9AE" w14:textId="2AF4DCF1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6BB3FF5B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420B" w:rsidRPr="00D6420B" w14:paraId="0CC1E94A" w14:textId="77777777" w:rsidTr="00D6420B">
        <w:tc>
          <w:tcPr>
            <w:tcW w:w="4077" w:type="dxa"/>
          </w:tcPr>
          <w:p w14:paraId="1AC05EC8" w14:textId="0ECCDC0D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Zygophyllum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piculatum</w:t>
            </w:r>
            <w:proofErr w:type="spellEnd"/>
          </w:p>
        </w:tc>
        <w:tc>
          <w:tcPr>
            <w:tcW w:w="1648" w:type="dxa"/>
          </w:tcPr>
          <w:p w14:paraId="6100DFEB" w14:textId="0E4CACA3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799B1C39" w14:textId="1D3B611B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4E96BF73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083B8BA7" w14:textId="0A0918B0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 (patches)</w:t>
            </w:r>
          </w:p>
        </w:tc>
        <w:tc>
          <w:tcPr>
            <w:tcW w:w="1649" w:type="dxa"/>
          </w:tcPr>
          <w:p w14:paraId="6F693638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3251F728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0D839A44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420B" w:rsidRPr="00D6420B" w14:paraId="1B6100A5" w14:textId="77777777" w:rsidTr="00D6420B">
        <w:tc>
          <w:tcPr>
            <w:tcW w:w="4077" w:type="dxa"/>
          </w:tcPr>
          <w:p w14:paraId="061F7369" w14:textId="1A04BD2E" w:rsidR="00D6420B" w:rsidRPr="00D6420B" w:rsidRDefault="00D6420B" w:rsidP="00D64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Zygophyllum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urantiacum</w:t>
            </w:r>
            <w:proofErr w:type="spellEnd"/>
            <w:r w:rsidRPr="00D642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48" w:type="dxa"/>
          </w:tcPr>
          <w:p w14:paraId="7F9B271B" w14:textId="2E87ACE0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7E383E33" w14:textId="4B98EDE0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4EB7336C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653C8AAD" w14:textId="44EA7E25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2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 (patches)</w:t>
            </w:r>
          </w:p>
        </w:tc>
        <w:tc>
          <w:tcPr>
            <w:tcW w:w="1649" w:type="dxa"/>
          </w:tcPr>
          <w:p w14:paraId="5EA103E2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621EEAAA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571D555F" w14:textId="77777777" w:rsidR="00D6420B" w:rsidRPr="00D6420B" w:rsidRDefault="00D6420B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8D17334" w14:textId="77777777" w:rsidR="00FF6574" w:rsidRDefault="00FF6574">
      <w:pPr>
        <w:rPr>
          <w:rFonts w:ascii="Times New Roman" w:hAnsi="Times New Roman" w:cs="Times New Roman"/>
        </w:rPr>
      </w:pPr>
    </w:p>
    <w:p w14:paraId="3043351C" w14:textId="77777777" w:rsidR="00FF6574" w:rsidRDefault="00FF65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77"/>
        <w:gridCol w:w="1648"/>
        <w:gridCol w:w="1648"/>
        <w:gridCol w:w="1649"/>
        <w:gridCol w:w="1648"/>
        <w:gridCol w:w="1649"/>
        <w:gridCol w:w="1648"/>
        <w:gridCol w:w="1649"/>
      </w:tblGrid>
      <w:tr w:rsidR="00FF6574" w:rsidRPr="00FF6574" w14:paraId="0E6EEDED" w14:textId="77777777" w:rsidTr="00CD39A4">
        <w:tc>
          <w:tcPr>
            <w:tcW w:w="4077" w:type="dxa"/>
          </w:tcPr>
          <w:p w14:paraId="1D595375" w14:textId="56B3B4F4" w:rsidR="00FF6574" w:rsidRPr="00FF6574" w:rsidRDefault="00FF6574" w:rsidP="00FF657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KOOLOOLA</w:t>
            </w:r>
          </w:p>
        </w:tc>
        <w:tc>
          <w:tcPr>
            <w:tcW w:w="1648" w:type="dxa"/>
          </w:tcPr>
          <w:p w14:paraId="06E372A5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5EB1CDD3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66320618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2820BCE2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0AFAEEBD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57A58AD2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04CB830B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6574" w:rsidRPr="00FF6574" w14:paraId="3E62252E" w14:textId="77777777" w:rsidTr="00CD39A4">
        <w:tc>
          <w:tcPr>
            <w:tcW w:w="4077" w:type="dxa"/>
          </w:tcPr>
          <w:p w14:paraId="50AA6806" w14:textId="4731C9D5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pecies name</w:t>
            </w:r>
          </w:p>
        </w:tc>
        <w:tc>
          <w:tcPr>
            <w:tcW w:w="1648" w:type="dxa"/>
          </w:tcPr>
          <w:p w14:paraId="39CECF12" w14:textId="0C0C2BDB" w:rsidR="00FF6574" w:rsidRPr="00FF6574" w:rsidRDefault="0030090F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annual (a) </w:t>
            </w:r>
            <w:r w:rsidR="00FF6574" w:rsidRPr="00FF65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erennial (p)</w:t>
            </w:r>
          </w:p>
        </w:tc>
        <w:tc>
          <w:tcPr>
            <w:tcW w:w="1648" w:type="dxa"/>
          </w:tcPr>
          <w:p w14:paraId="4E438058" w14:textId="77777777" w:rsidR="0030090F" w:rsidRDefault="0030090F" w:rsidP="00FF65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native (N) </w:t>
            </w:r>
          </w:p>
          <w:p w14:paraId="40528E35" w14:textId="399CC522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xotic (E)</w:t>
            </w:r>
          </w:p>
        </w:tc>
        <w:tc>
          <w:tcPr>
            <w:tcW w:w="1649" w:type="dxa"/>
          </w:tcPr>
          <w:p w14:paraId="3A264ED0" w14:textId="4A5BEF6E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anopy dominant (</w:t>
            </w:r>
            <w:proofErr w:type="gramStart"/>
            <w:r w:rsidRPr="00FF65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 )</w:t>
            </w:r>
            <w:proofErr w:type="gramEnd"/>
          </w:p>
        </w:tc>
        <w:tc>
          <w:tcPr>
            <w:tcW w:w="1648" w:type="dxa"/>
          </w:tcPr>
          <w:p w14:paraId="21709366" w14:textId="43FD353D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nderstorey</w:t>
            </w:r>
            <w:proofErr w:type="spellEnd"/>
            <w:r w:rsidRPr="00FF65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dominant (u)</w:t>
            </w:r>
          </w:p>
        </w:tc>
        <w:tc>
          <w:tcPr>
            <w:tcW w:w="1649" w:type="dxa"/>
          </w:tcPr>
          <w:p w14:paraId="76D36F97" w14:textId="63F03CAD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roundstorey</w:t>
            </w:r>
            <w:proofErr w:type="spellEnd"/>
            <w:r w:rsidRPr="00FF65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dominant (g)</w:t>
            </w:r>
          </w:p>
        </w:tc>
        <w:tc>
          <w:tcPr>
            <w:tcW w:w="1648" w:type="dxa"/>
          </w:tcPr>
          <w:p w14:paraId="435476EC" w14:textId="77777777" w:rsidR="0030090F" w:rsidRDefault="0030090F" w:rsidP="00FF65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cattered </w:t>
            </w:r>
          </w:p>
          <w:p w14:paraId="7709B320" w14:textId="49FB28AE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n-dominant (</w:t>
            </w:r>
            <w:proofErr w:type="spellStart"/>
            <w:r w:rsidRPr="00FF65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  <w:r w:rsidRPr="00FF65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49" w:type="dxa"/>
          </w:tcPr>
          <w:p w14:paraId="4A29BDC6" w14:textId="52723143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higher </w:t>
            </w:r>
            <w:proofErr w:type="spellStart"/>
            <w:r w:rsidRPr="00FF65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req</w:t>
            </w:r>
            <w:proofErr w:type="spellEnd"/>
            <w:r w:rsidRPr="00FF65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season dependent (s)</w:t>
            </w:r>
          </w:p>
        </w:tc>
      </w:tr>
      <w:tr w:rsidR="00FF6574" w:rsidRPr="00FF6574" w14:paraId="7BBD866B" w14:textId="77777777" w:rsidTr="00CD39A4">
        <w:tc>
          <w:tcPr>
            <w:tcW w:w="4077" w:type="dxa"/>
          </w:tcPr>
          <w:p w14:paraId="56391DCA" w14:textId="1A63222A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cacia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yssophylla</w:t>
            </w:r>
            <w:proofErr w:type="spellEnd"/>
          </w:p>
        </w:tc>
        <w:tc>
          <w:tcPr>
            <w:tcW w:w="1648" w:type="dxa"/>
          </w:tcPr>
          <w:p w14:paraId="6838C48B" w14:textId="7356A942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64D8F37E" w14:textId="5EA82DE8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7202114C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545E795C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476295DD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2C1C1827" w14:textId="74F60175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4CD753FA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6574" w:rsidRPr="00FF6574" w14:paraId="7FE520C5" w14:textId="77777777" w:rsidTr="00CD39A4">
        <w:tc>
          <w:tcPr>
            <w:tcW w:w="4077" w:type="dxa"/>
          </w:tcPr>
          <w:p w14:paraId="30DAA697" w14:textId="1CA2E017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juga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va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48" w:type="dxa"/>
          </w:tcPr>
          <w:p w14:paraId="4F35C21A" w14:textId="2F7B8C20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5C6431B7" w14:textId="31BB8330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0AD42442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077FA53D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46F2BD8C" w14:textId="01A4A0EF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648" w:type="dxa"/>
          </w:tcPr>
          <w:p w14:paraId="695E7A06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687C3409" w14:textId="23BE91CB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F6574" w:rsidRPr="00FF6574" w14:paraId="12B8F39A" w14:textId="77777777" w:rsidTr="00CD39A4">
        <w:tc>
          <w:tcPr>
            <w:tcW w:w="4077" w:type="dxa"/>
          </w:tcPr>
          <w:p w14:paraId="14272E2A" w14:textId="60EBEF96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myema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reissii</w:t>
            </w:r>
            <w:proofErr w:type="spellEnd"/>
          </w:p>
        </w:tc>
        <w:tc>
          <w:tcPr>
            <w:tcW w:w="1648" w:type="dxa"/>
          </w:tcPr>
          <w:p w14:paraId="3E22B9D4" w14:textId="565346D6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553FD92C" w14:textId="53D17322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0D7B610D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5146F10F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299AB547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2F291CB1" w14:textId="253AAEB4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573E791B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6574" w:rsidRPr="00FF6574" w14:paraId="10BEA20C" w14:textId="77777777" w:rsidTr="00CD39A4">
        <w:tc>
          <w:tcPr>
            <w:tcW w:w="4077" w:type="dxa"/>
          </w:tcPr>
          <w:p w14:paraId="5C6618E9" w14:textId="574CF094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triplex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tipitata</w:t>
            </w:r>
            <w:proofErr w:type="spellEnd"/>
          </w:p>
        </w:tc>
        <w:tc>
          <w:tcPr>
            <w:tcW w:w="1648" w:type="dxa"/>
          </w:tcPr>
          <w:p w14:paraId="53D684CD" w14:textId="3DB638A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67B1845D" w14:textId="12A8452C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202FC019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62E95087" w14:textId="5C726F0A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1649" w:type="dxa"/>
          </w:tcPr>
          <w:p w14:paraId="2BC335E4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7AF7466A" w14:textId="7E6D7A73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7B55417F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6574" w:rsidRPr="00FF6574" w14:paraId="6D1CF958" w14:textId="77777777" w:rsidTr="00CD39A4">
        <w:tc>
          <w:tcPr>
            <w:tcW w:w="4077" w:type="dxa"/>
          </w:tcPr>
          <w:p w14:paraId="7C5B520A" w14:textId="2D1ACC78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ustrostipa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1648" w:type="dxa"/>
          </w:tcPr>
          <w:p w14:paraId="566745DD" w14:textId="7822D86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 (grass)</w:t>
            </w:r>
          </w:p>
        </w:tc>
        <w:tc>
          <w:tcPr>
            <w:tcW w:w="1648" w:type="dxa"/>
          </w:tcPr>
          <w:p w14:paraId="52F00F6B" w14:textId="6BD4EC30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5E8C576F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490315D0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1668BA43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4ABE4CD1" w14:textId="6275E88B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0195DBC6" w14:textId="5201C760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6574" w:rsidRPr="00FF6574" w14:paraId="720D2119" w14:textId="77777777" w:rsidTr="00CD39A4">
        <w:tc>
          <w:tcPr>
            <w:tcW w:w="4077" w:type="dxa"/>
          </w:tcPr>
          <w:p w14:paraId="0B968A94" w14:textId="6067071E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Brassica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ournefortii</w:t>
            </w:r>
            <w:proofErr w:type="spellEnd"/>
          </w:p>
        </w:tc>
        <w:tc>
          <w:tcPr>
            <w:tcW w:w="1648" w:type="dxa"/>
          </w:tcPr>
          <w:p w14:paraId="294EF41C" w14:textId="6B88F5F1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- p</w:t>
            </w:r>
          </w:p>
        </w:tc>
        <w:tc>
          <w:tcPr>
            <w:tcW w:w="1648" w:type="dxa"/>
          </w:tcPr>
          <w:p w14:paraId="54F78D51" w14:textId="00501BE9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37F550A4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592372DA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3FF9F5C7" w14:textId="1C4B68C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648" w:type="dxa"/>
          </w:tcPr>
          <w:p w14:paraId="7356B24D" w14:textId="5777D00B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60031A19" w14:textId="152C16EA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6574" w:rsidRPr="00FF6574" w14:paraId="5CC1A0D5" w14:textId="77777777" w:rsidTr="00CD39A4">
        <w:tc>
          <w:tcPr>
            <w:tcW w:w="4077" w:type="dxa"/>
          </w:tcPr>
          <w:p w14:paraId="7CBBAB1F" w14:textId="13FF5770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romus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adritensis</w:t>
            </w:r>
            <w:proofErr w:type="spellEnd"/>
          </w:p>
        </w:tc>
        <w:tc>
          <w:tcPr>
            <w:tcW w:w="1648" w:type="dxa"/>
          </w:tcPr>
          <w:p w14:paraId="46A0CBF5" w14:textId="45CA2DF1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(grass)</w:t>
            </w:r>
          </w:p>
        </w:tc>
        <w:tc>
          <w:tcPr>
            <w:tcW w:w="1648" w:type="dxa"/>
          </w:tcPr>
          <w:p w14:paraId="21BD4E0C" w14:textId="7851509D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7667E63E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0AF8C818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05210608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5EF1150E" w14:textId="628E7D9C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61C1A41C" w14:textId="0F75BD24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F6574" w:rsidRPr="00FF6574" w14:paraId="077E0786" w14:textId="77777777" w:rsidTr="00CD39A4">
        <w:tc>
          <w:tcPr>
            <w:tcW w:w="4077" w:type="dxa"/>
          </w:tcPr>
          <w:p w14:paraId="0B440358" w14:textId="32E5BE09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alotis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ispidula</w:t>
            </w:r>
            <w:proofErr w:type="spellEnd"/>
          </w:p>
        </w:tc>
        <w:tc>
          <w:tcPr>
            <w:tcW w:w="1648" w:type="dxa"/>
          </w:tcPr>
          <w:p w14:paraId="4B40F307" w14:textId="32B81C56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648" w:type="dxa"/>
          </w:tcPr>
          <w:p w14:paraId="15B825E4" w14:textId="5C23EA81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54926734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0F8E2BC2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5C315A3C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6C5FA8CE" w14:textId="68E839D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2CDBCE17" w14:textId="2FFFEB49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F6574" w:rsidRPr="00FF6574" w14:paraId="23A13537" w14:textId="77777777" w:rsidTr="00CD39A4">
        <w:tc>
          <w:tcPr>
            <w:tcW w:w="4077" w:type="dxa"/>
          </w:tcPr>
          <w:p w14:paraId="08F357E1" w14:textId="15D561D3" w:rsidR="00FF6574" w:rsidRPr="00FF6574" w:rsidRDefault="00402736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arrichtera</w:t>
            </w:r>
            <w:proofErr w:type="spellEnd"/>
            <w:r w:rsidR="00FF6574"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FF6574"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nnua</w:t>
            </w:r>
            <w:proofErr w:type="spellEnd"/>
          </w:p>
        </w:tc>
        <w:tc>
          <w:tcPr>
            <w:tcW w:w="1648" w:type="dxa"/>
          </w:tcPr>
          <w:p w14:paraId="7A7F0F0D" w14:textId="6F7D07DA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</w:t>
            </w:r>
          </w:p>
        </w:tc>
        <w:tc>
          <w:tcPr>
            <w:tcW w:w="1648" w:type="dxa"/>
          </w:tcPr>
          <w:p w14:paraId="77716E64" w14:textId="2AA320AC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55A4D828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30054AAD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560EA803" w14:textId="4F291E4E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648" w:type="dxa"/>
          </w:tcPr>
          <w:p w14:paraId="0B505AC7" w14:textId="19FB98A1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24B7360C" w14:textId="15E5550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6574" w:rsidRPr="00FF6574" w14:paraId="17B5BE6F" w14:textId="77777777" w:rsidTr="00CD39A4">
        <w:tc>
          <w:tcPr>
            <w:tcW w:w="4077" w:type="dxa"/>
          </w:tcPr>
          <w:p w14:paraId="7A834410" w14:textId="777C7C89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inadia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utans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sp.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utans</w:t>
            </w:r>
            <w:proofErr w:type="spellEnd"/>
          </w:p>
        </w:tc>
        <w:tc>
          <w:tcPr>
            <w:tcW w:w="1648" w:type="dxa"/>
          </w:tcPr>
          <w:p w14:paraId="18D705C9" w14:textId="7DC28AAD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0C05C01F" w14:textId="2B4F193E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53A81F68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73C9B0D2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1B91528A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3118417D" w14:textId="148825E2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0A952B96" w14:textId="494D8D74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6574" w:rsidRPr="00FF6574" w14:paraId="47ADB58A" w14:textId="77777777" w:rsidTr="00CD39A4">
        <w:tc>
          <w:tcPr>
            <w:tcW w:w="4077" w:type="dxa"/>
          </w:tcPr>
          <w:p w14:paraId="325770DB" w14:textId="46221815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riochiton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clerolaenoides</w:t>
            </w:r>
            <w:proofErr w:type="spellEnd"/>
          </w:p>
        </w:tc>
        <w:tc>
          <w:tcPr>
            <w:tcW w:w="1648" w:type="dxa"/>
          </w:tcPr>
          <w:p w14:paraId="5F9154CD" w14:textId="2502B453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656F351B" w14:textId="73CC8DB2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76553794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3E4222C0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0A3BEE81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38397AAB" w14:textId="0964D2B0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1023C79E" w14:textId="68082E1C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6574" w:rsidRPr="00FF6574" w14:paraId="716610F7" w14:textId="77777777" w:rsidTr="00CD39A4">
        <w:tc>
          <w:tcPr>
            <w:tcW w:w="4077" w:type="dxa"/>
          </w:tcPr>
          <w:p w14:paraId="6E1A515C" w14:textId="7BF36880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rodium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rinitum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48" w:type="dxa"/>
          </w:tcPr>
          <w:p w14:paraId="02B03BA6" w14:textId="43FCEA0A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- p</w:t>
            </w:r>
          </w:p>
        </w:tc>
        <w:tc>
          <w:tcPr>
            <w:tcW w:w="1648" w:type="dxa"/>
          </w:tcPr>
          <w:p w14:paraId="3DED0148" w14:textId="58AB5F11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485706EB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4DB13518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224EBDC0" w14:textId="416AFC6C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648" w:type="dxa"/>
          </w:tcPr>
          <w:p w14:paraId="41D23508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38495C48" w14:textId="40628EA1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F6574" w:rsidRPr="00FF6574" w14:paraId="3842ABA6" w14:textId="77777777" w:rsidTr="00CD39A4">
        <w:tc>
          <w:tcPr>
            <w:tcW w:w="4077" w:type="dxa"/>
          </w:tcPr>
          <w:p w14:paraId="73A5D9A0" w14:textId="200696B3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Eucalyptus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leosa</w:t>
            </w:r>
            <w:proofErr w:type="spellEnd"/>
          </w:p>
        </w:tc>
        <w:tc>
          <w:tcPr>
            <w:tcW w:w="1648" w:type="dxa"/>
          </w:tcPr>
          <w:p w14:paraId="3C9ABFBE" w14:textId="37D00D32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17BAB62A" w14:textId="43970B89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70EB3070" w14:textId="14A24E7B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 (scattered)</w:t>
            </w:r>
          </w:p>
        </w:tc>
        <w:tc>
          <w:tcPr>
            <w:tcW w:w="1648" w:type="dxa"/>
          </w:tcPr>
          <w:p w14:paraId="09AE27F6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793FB1CD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1B94F079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3BDA141F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6574" w:rsidRPr="00FF6574" w14:paraId="72701310" w14:textId="77777777" w:rsidTr="00CD39A4">
        <w:tc>
          <w:tcPr>
            <w:tcW w:w="4077" w:type="dxa"/>
          </w:tcPr>
          <w:p w14:paraId="70BFD698" w14:textId="31A971A4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Euphorbia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rummondii</w:t>
            </w:r>
            <w:proofErr w:type="spellEnd"/>
          </w:p>
        </w:tc>
        <w:tc>
          <w:tcPr>
            <w:tcW w:w="1648" w:type="dxa"/>
          </w:tcPr>
          <w:p w14:paraId="0A987684" w14:textId="4C7979D1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</w:t>
            </w:r>
          </w:p>
        </w:tc>
        <w:tc>
          <w:tcPr>
            <w:tcW w:w="1648" w:type="dxa"/>
          </w:tcPr>
          <w:p w14:paraId="16074BA5" w14:textId="6B432D93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30EDBA6E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2B15DE5C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01004572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0274C79D" w14:textId="0B385AC4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551A710E" w14:textId="0BFEB625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F6574" w:rsidRPr="00FF6574" w14:paraId="6E6722C0" w14:textId="77777777" w:rsidTr="00CD39A4">
        <w:tc>
          <w:tcPr>
            <w:tcW w:w="4077" w:type="dxa"/>
          </w:tcPr>
          <w:p w14:paraId="509850C3" w14:textId="459E71F9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eijera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inearifolia</w:t>
            </w:r>
            <w:proofErr w:type="spellEnd"/>
          </w:p>
        </w:tc>
        <w:tc>
          <w:tcPr>
            <w:tcW w:w="1648" w:type="dxa"/>
          </w:tcPr>
          <w:p w14:paraId="7E5F1DBB" w14:textId="6A8730B3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2204876C" w14:textId="5F643BA9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22CBF0B6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04DE2B9F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5A3C1A66" w14:textId="710A29F6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4ECD9844" w14:textId="2351AD2B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4057410B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6574" w:rsidRPr="00FF6574" w14:paraId="2F2C3FA6" w14:textId="77777777" w:rsidTr="00CD39A4">
        <w:tc>
          <w:tcPr>
            <w:tcW w:w="4077" w:type="dxa"/>
          </w:tcPr>
          <w:p w14:paraId="05AD2534" w14:textId="0F6D1E3F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oodenia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innatifida</w:t>
            </w:r>
            <w:proofErr w:type="spellEnd"/>
          </w:p>
        </w:tc>
        <w:tc>
          <w:tcPr>
            <w:tcW w:w="1648" w:type="dxa"/>
          </w:tcPr>
          <w:p w14:paraId="5E78DC55" w14:textId="682DFF45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5DA99BAB" w14:textId="47A6F699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4EC5D373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164DC4F0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4088DCB7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5D8834CA" w14:textId="6B4F2113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4D5E2131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6574" w:rsidRPr="00FF6574" w14:paraId="3E54CAD3" w14:textId="77777777" w:rsidTr="00CD39A4">
        <w:tc>
          <w:tcPr>
            <w:tcW w:w="4077" w:type="dxa"/>
          </w:tcPr>
          <w:p w14:paraId="4F929DE4" w14:textId="55B4B968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eliotropium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uropaeum</w:t>
            </w:r>
            <w:proofErr w:type="spellEnd"/>
          </w:p>
        </w:tc>
        <w:tc>
          <w:tcPr>
            <w:tcW w:w="1648" w:type="dxa"/>
          </w:tcPr>
          <w:p w14:paraId="46C024D2" w14:textId="1139AD04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</w:t>
            </w:r>
          </w:p>
        </w:tc>
        <w:tc>
          <w:tcPr>
            <w:tcW w:w="1648" w:type="dxa"/>
          </w:tcPr>
          <w:p w14:paraId="545162D5" w14:textId="6CAF2AF2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5149575A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05A8E699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3BA33953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7FDAF266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0D923DAD" w14:textId="170F8479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F6574" w:rsidRPr="00FF6574" w14:paraId="620AE3C9" w14:textId="77777777" w:rsidTr="00CD39A4">
        <w:tc>
          <w:tcPr>
            <w:tcW w:w="4077" w:type="dxa"/>
          </w:tcPr>
          <w:p w14:paraId="55F5C43D" w14:textId="4959C17D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erniaria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inerea</w:t>
            </w:r>
            <w:proofErr w:type="spellEnd"/>
          </w:p>
        </w:tc>
        <w:tc>
          <w:tcPr>
            <w:tcW w:w="1648" w:type="dxa"/>
          </w:tcPr>
          <w:p w14:paraId="50762BDB" w14:textId="1360C6B5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</w:t>
            </w:r>
          </w:p>
        </w:tc>
        <w:tc>
          <w:tcPr>
            <w:tcW w:w="1648" w:type="dxa"/>
          </w:tcPr>
          <w:p w14:paraId="607D4646" w14:textId="02B3CF9F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40FDE3D7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671A84F9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7F6C2470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72BED0AC" w14:textId="3747FD44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1D585D95" w14:textId="4730AD46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F6574" w:rsidRPr="00FF6574" w14:paraId="42F7BDAE" w14:textId="77777777" w:rsidTr="00CD39A4">
        <w:tc>
          <w:tcPr>
            <w:tcW w:w="4077" w:type="dxa"/>
          </w:tcPr>
          <w:p w14:paraId="56D17ADF" w14:textId="31743E35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ordeum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laucum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48" w:type="dxa"/>
          </w:tcPr>
          <w:p w14:paraId="3D63A995" w14:textId="538357B0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(grass)</w:t>
            </w:r>
          </w:p>
        </w:tc>
        <w:tc>
          <w:tcPr>
            <w:tcW w:w="1648" w:type="dxa"/>
          </w:tcPr>
          <w:p w14:paraId="336D9A89" w14:textId="70C7CC02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0ECE58B5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1D2DD08D" w14:textId="2F306B3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01A67EED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6B600B6F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5EA38A26" w14:textId="3BEA5719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F6574" w:rsidRPr="00FF6574" w14:paraId="58BC03FB" w14:textId="77777777" w:rsidTr="00CD39A4">
        <w:tc>
          <w:tcPr>
            <w:tcW w:w="4077" w:type="dxa"/>
          </w:tcPr>
          <w:p w14:paraId="353488F0" w14:textId="281C22FD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ypochaeris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adicata</w:t>
            </w:r>
            <w:proofErr w:type="spellEnd"/>
          </w:p>
        </w:tc>
        <w:tc>
          <w:tcPr>
            <w:tcW w:w="1648" w:type="dxa"/>
          </w:tcPr>
          <w:p w14:paraId="3B763907" w14:textId="5A7713A2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- p</w:t>
            </w:r>
          </w:p>
        </w:tc>
        <w:tc>
          <w:tcPr>
            <w:tcW w:w="1648" w:type="dxa"/>
          </w:tcPr>
          <w:p w14:paraId="41769337" w14:textId="253911E2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7CFA7E5E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30CED0BD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092AAE6B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4571E47C" w14:textId="196FD163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3D5749EE" w14:textId="71C084F9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F6574" w:rsidRPr="00FF6574" w14:paraId="3DDA31B9" w14:textId="77777777" w:rsidTr="00CD39A4">
        <w:tc>
          <w:tcPr>
            <w:tcW w:w="4077" w:type="dxa"/>
          </w:tcPr>
          <w:p w14:paraId="3FF189D4" w14:textId="01BA45A3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aireana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eorgei</w:t>
            </w:r>
            <w:proofErr w:type="spellEnd"/>
          </w:p>
        </w:tc>
        <w:tc>
          <w:tcPr>
            <w:tcW w:w="1648" w:type="dxa"/>
          </w:tcPr>
          <w:p w14:paraId="30415518" w14:textId="620E3762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556A53B5" w14:textId="566F9B25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6B1A265C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653E8EEE" w14:textId="129FC48B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1649" w:type="dxa"/>
          </w:tcPr>
          <w:p w14:paraId="2BFE35E0" w14:textId="6AC01AA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52659E0D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1F6D4419" w14:textId="39541BED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6574" w:rsidRPr="00FF6574" w14:paraId="280493A6" w14:textId="77777777" w:rsidTr="00CD39A4">
        <w:tc>
          <w:tcPr>
            <w:tcW w:w="4077" w:type="dxa"/>
          </w:tcPr>
          <w:p w14:paraId="76B25A59" w14:textId="1643C3C4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aireana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648" w:type="dxa"/>
          </w:tcPr>
          <w:p w14:paraId="334107DC" w14:textId="40BA03AE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60D762C1" w14:textId="3B2BFD02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41F46C2A" w14:textId="5E004899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58E6703B" w14:textId="2196048E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1649" w:type="dxa"/>
          </w:tcPr>
          <w:p w14:paraId="1B6C73A2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2A9CCC6B" w14:textId="1339725D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5C5AF20C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6574" w:rsidRPr="00FF6574" w14:paraId="12EC8331" w14:textId="77777777" w:rsidTr="00CD39A4">
        <w:tc>
          <w:tcPr>
            <w:tcW w:w="4077" w:type="dxa"/>
          </w:tcPr>
          <w:p w14:paraId="52A10040" w14:textId="1DE504CC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arrubium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vulgare</w:t>
            </w:r>
          </w:p>
        </w:tc>
        <w:tc>
          <w:tcPr>
            <w:tcW w:w="1648" w:type="dxa"/>
          </w:tcPr>
          <w:p w14:paraId="059372E4" w14:textId="75F5C39F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04AB4DED" w14:textId="705EAFD5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3AD9404F" w14:textId="2DB680B1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3B84EDEB" w14:textId="7B8C6EFE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1649" w:type="dxa"/>
          </w:tcPr>
          <w:p w14:paraId="75A81454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4C20D10D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2200C75A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6574" w:rsidRPr="00FF6574" w14:paraId="56BCBEC4" w14:textId="77777777" w:rsidTr="00CD39A4">
        <w:tc>
          <w:tcPr>
            <w:tcW w:w="4077" w:type="dxa"/>
          </w:tcPr>
          <w:p w14:paraId="1671AAD2" w14:textId="558B06C6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esembryanthemum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rystallinum</w:t>
            </w:r>
            <w:proofErr w:type="spellEnd"/>
          </w:p>
        </w:tc>
        <w:tc>
          <w:tcPr>
            <w:tcW w:w="1648" w:type="dxa"/>
          </w:tcPr>
          <w:p w14:paraId="21B300B9" w14:textId="518FC78D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6B2F8927" w14:textId="13E73C19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19AD961B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336443E1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288CDFD0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3F72F692" w14:textId="28F956B0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386A07DF" w14:textId="1A13F0F8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6574" w:rsidRPr="00FF6574" w14:paraId="7E1B8F9D" w14:textId="77777777" w:rsidTr="00CD39A4">
        <w:tc>
          <w:tcPr>
            <w:tcW w:w="4077" w:type="dxa"/>
          </w:tcPr>
          <w:p w14:paraId="21EF4D5B" w14:textId="007F5BFB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oraea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etifolia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48" w:type="dxa"/>
          </w:tcPr>
          <w:p w14:paraId="747761F7" w14:textId="30F86EF2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 (bulb)</w:t>
            </w:r>
          </w:p>
        </w:tc>
        <w:tc>
          <w:tcPr>
            <w:tcW w:w="1648" w:type="dxa"/>
          </w:tcPr>
          <w:p w14:paraId="22F62CA1" w14:textId="45C50DAF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591AE58B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77E4E327" w14:textId="0B053598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22EB5152" w14:textId="33AADAC3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648" w:type="dxa"/>
          </w:tcPr>
          <w:p w14:paraId="389B7DE6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4039A27E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6574" w:rsidRPr="00FF6574" w14:paraId="3E037317" w14:textId="77777777" w:rsidTr="00CD39A4">
        <w:tc>
          <w:tcPr>
            <w:tcW w:w="4077" w:type="dxa"/>
          </w:tcPr>
          <w:p w14:paraId="0261840F" w14:textId="3C974774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icotiana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lauca</w:t>
            </w:r>
            <w:proofErr w:type="spellEnd"/>
          </w:p>
        </w:tc>
        <w:tc>
          <w:tcPr>
            <w:tcW w:w="1648" w:type="dxa"/>
          </w:tcPr>
          <w:p w14:paraId="7213D70A" w14:textId="129CF41A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7E2D7F2F" w14:textId="2A4D3D72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32753C37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5693D37C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00251D28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2ADC4A98" w14:textId="703B1A80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60267280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6574" w:rsidRPr="00FF6574" w14:paraId="608A37CD" w14:textId="77777777" w:rsidTr="00CD39A4">
        <w:tc>
          <w:tcPr>
            <w:tcW w:w="4077" w:type="dxa"/>
          </w:tcPr>
          <w:p w14:paraId="256303FC" w14:textId="26748368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hagodia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rassifolia-candolleana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1648" w:type="dxa"/>
          </w:tcPr>
          <w:p w14:paraId="629CB116" w14:textId="5EE1FDA1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30429154" w14:textId="1ECBE2F4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04CE126B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70A5509C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1112644A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099E28DA" w14:textId="0ECE7FD6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1391EEFE" w14:textId="1DDC5F5E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6574" w:rsidRPr="00FF6574" w14:paraId="54C0EAA3" w14:textId="77777777" w:rsidTr="00CD39A4">
        <w:tc>
          <w:tcPr>
            <w:tcW w:w="4077" w:type="dxa"/>
          </w:tcPr>
          <w:p w14:paraId="318B8FC9" w14:textId="230AFC60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hagodia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arabolica</w:t>
            </w:r>
            <w:proofErr w:type="spellEnd"/>
          </w:p>
        </w:tc>
        <w:tc>
          <w:tcPr>
            <w:tcW w:w="1648" w:type="dxa"/>
          </w:tcPr>
          <w:p w14:paraId="5217E377" w14:textId="7780BB39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797E3713" w14:textId="209B7D6F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7A13D4DA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65D9A043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68E607EC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5BCAE3EA" w14:textId="0827CB64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11967987" w14:textId="6A3C7A10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6574" w:rsidRPr="00FF6574" w14:paraId="6D6C45C7" w14:textId="77777777" w:rsidTr="00CD39A4">
        <w:tc>
          <w:tcPr>
            <w:tcW w:w="4077" w:type="dxa"/>
          </w:tcPr>
          <w:p w14:paraId="07F64AB5" w14:textId="79B27A6A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hagodia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pinescens</w:t>
            </w:r>
            <w:proofErr w:type="spellEnd"/>
          </w:p>
        </w:tc>
        <w:tc>
          <w:tcPr>
            <w:tcW w:w="1648" w:type="dxa"/>
          </w:tcPr>
          <w:p w14:paraId="0E9CACEA" w14:textId="4F0F3276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2BA25876" w14:textId="150FBFBF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0E287D56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425D173F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08519EE9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3E4A0E03" w14:textId="183BC4ED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3A0859DD" w14:textId="07D66DE9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6574" w:rsidRPr="00FF6574" w14:paraId="731B76DD" w14:textId="77777777" w:rsidTr="00CD39A4">
        <w:tc>
          <w:tcPr>
            <w:tcW w:w="4077" w:type="dxa"/>
          </w:tcPr>
          <w:p w14:paraId="6DBDE2F8" w14:textId="47FE76F6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ostraria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ristata</w:t>
            </w:r>
            <w:proofErr w:type="spellEnd"/>
          </w:p>
        </w:tc>
        <w:tc>
          <w:tcPr>
            <w:tcW w:w="1648" w:type="dxa"/>
          </w:tcPr>
          <w:p w14:paraId="28B931B7" w14:textId="0826A46C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(grass)</w:t>
            </w:r>
          </w:p>
        </w:tc>
        <w:tc>
          <w:tcPr>
            <w:tcW w:w="1648" w:type="dxa"/>
          </w:tcPr>
          <w:p w14:paraId="63B5096D" w14:textId="4D7E69AC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33379388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7623A8B0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510B5170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3A4005F0" w14:textId="28A92A76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45309045" w14:textId="05A8CC4C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F6574" w:rsidRPr="00FF6574" w14:paraId="49D74D3B" w14:textId="77777777" w:rsidTr="00CD39A4">
        <w:tc>
          <w:tcPr>
            <w:tcW w:w="4077" w:type="dxa"/>
          </w:tcPr>
          <w:p w14:paraId="7FABE747" w14:textId="37B226CC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ytidosperma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aespitosa</w:t>
            </w:r>
            <w:proofErr w:type="spellEnd"/>
          </w:p>
        </w:tc>
        <w:tc>
          <w:tcPr>
            <w:tcW w:w="1648" w:type="dxa"/>
          </w:tcPr>
          <w:p w14:paraId="00D49DAF" w14:textId="488739E0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 (grass)</w:t>
            </w:r>
          </w:p>
        </w:tc>
        <w:tc>
          <w:tcPr>
            <w:tcW w:w="1648" w:type="dxa"/>
          </w:tcPr>
          <w:p w14:paraId="77B20508" w14:textId="06C41115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03780889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2EEC1BC1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32F1867E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76C15F45" w14:textId="2AD009C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7370CF8D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6574" w:rsidRPr="00FF6574" w14:paraId="73C27E0E" w14:textId="77777777" w:rsidTr="00CD39A4">
        <w:tc>
          <w:tcPr>
            <w:tcW w:w="4077" w:type="dxa"/>
          </w:tcPr>
          <w:p w14:paraId="63BAB7C2" w14:textId="0A13E526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cabiosa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tropurpurea</w:t>
            </w:r>
            <w:proofErr w:type="spellEnd"/>
          </w:p>
        </w:tc>
        <w:tc>
          <w:tcPr>
            <w:tcW w:w="1648" w:type="dxa"/>
          </w:tcPr>
          <w:p w14:paraId="0D2879D4" w14:textId="384A8BB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- p</w:t>
            </w:r>
          </w:p>
        </w:tc>
        <w:tc>
          <w:tcPr>
            <w:tcW w:w="1648" w:type="dxa"/>
          </w:tcPr>
          <w:p w14:paraId="64D66027" w14:textId="1EDECC11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0F33A378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4B12EA44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2FB20AF8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5C5BA4E2" w14:textId="644760D2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42D1554F" w14:textId="215A3E6B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F6574" w:rsidRPr="00FF6574" w14:paraId="07DB034D" w14:textId="77777777" w:rsidTr="00CD39A4">
        <w:tc>
          <w:tcPr>
            <w:tcW w:w="4077" w:type="dxa"/>
          </w:tcPr>
          <w:p w14:paraId="076ACE6F" w14:textId="1E195874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chismus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barbatus</w:t>
            </w:r>
          </w:p>
        </w:tc>
        <w:tc>
          <w:tcPr>
            <w:tcW w:w="1648" w:type="dxa"/>
          </w:tcPr>
          <w:p w14:paraId="277E28CE" w14:textId="4D631BDA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(grass)</w:t>
            </w:r>
          </w:p>
        </w:tc>
        <w:tc>
          <w:tcPr>
            <w:tcW w:w="1648" w:type="dxa"/>
          </w:tcPr>
          <w:p w14:paraId="2DF02E52" w14:textId="6E305F7F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722DBE34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5FE6B67E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30F3E54D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17B09989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6CFED916" w14:textId="50CC7B2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F6574" w:rsidRPr="00FF6574" w14:paraId="270F08B6" w14:textId="77777777" w:rsidTr="00CD39A4">
        <w:tc>
          <w:tcPr>
            <w:tcW w:w="4077" w:type="dxa"/>
          </w:tcPr>
          <w:p w14:paraId="781A606F" w14:textId="4F9D7649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enecio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panomerus</w:t>
            </w:r>
            <w:proofErr w:type="spellEnd"/>
          </w:p>
        </w:tc>
        <w:tc>
          <w:tcPr>
            <w:tcW w:w="1648" w:type="dxa"/>
          </w:tcPr>
          <w:p w14:paraId="26F27CC2" w14:textId="66CFB6AB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3FA8F0D3" w14:textId="499FAA64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4F2B9A08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56C0F467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436D08E8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48FB7EED" w14:textId="0D58AA3A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73413159" w14:textId="4FD319CF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6574" w:rsidRPr="00FF6574" w14:paraId="6C7DA8E8" w14:textId="77777777" w:rsidTr="00CD39A4">
        <w:tc>
          <w:tcPr>
            <w:tcW w:w="4077" w:type="dxa"/>
          </w:tcPr>
          <w:p w14:paraId="06CDFED2" w14:textId="1D873C21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ida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orrugata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48" w:type="dxa"/>
          </w:tcPr>
          <w:p w14:paraId="27B56375" w14:textId="681A7549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74B53693" w14:textId="5A124D4E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66FB92A5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5C35BDD9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14C11BFB" w14:textId="0B2C96BC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648" w:type="dxa"/>
          </w:tcPr>
          <w:p w14:paraId="4F5B201C" w14:textId="45B279D2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75EBA74A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6574" w:rsidRPr="00FF6574" w14:paraId="73255C66" w14:textId="77777777" w:rsidTr="00CD39A4">
        <w:tc>
          <w:tcPr>
            <w:tcW w:w="4077" w:type="dxa"/>
          </w:tcPr>
          <w:p w14:paraId="2BC5C332" w14:textId="489F6544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ilene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petala</w:t>
            </w:r>
            <w:proofErr w:type="spellEnd"/>
          </w:p>
        </w:tc>
        <w:tc>
          <w:tcPr>
            <w:tcW w:w="1648" w:type="dxa"/>
          </w:tcPr>
          <w:p w14:paraId="5CDE12D4" w14:textId="25FCB9AC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648" w:type="dxa"/>
          </w:tcPr>
          <w:p w14:paraId="4E853BA9" w14:textId="6B6BB866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684EAAC4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2CFA2262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1305C2C6" w14:textId="3B4BF3D1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5F0DF01B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34C13545" w14:textId="1E8E14BF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F6574" w:rsidRPr="00FF6574" w14:paraId="30BDC377" w14:textId="77777777" w:rsidTr="00CD39A4">
        <w:tc>
          <w:tcPr>
            <w:tcW w:w="4077" w:type="dxa"/>
          </w:tcPr>
          <w:p w14:paraId="7B56A811" w14:textId="4BBEA83F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onchus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leraceus</w:t>
            </w:r>
            <w:proofErr w:type="spellEnd"/>
          </w:p>
        </w:tc>
        <w:tc>
          <w:tcPr>
            <w:tcW w:w="1648" w:type="dxa"/>
          </w:tcPr>
          <w:p w14:paraId="467A8D7C" w14:textId="6C494FF3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648" w:type="dxa"/>
          </w:tcPr>
          <w:p w14:paraId="6692AAE2" w14:textId="538D200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23B27BF7" w14:textId="55A5EF5D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114A80BC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72396324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1E9D5AC9" w14:textId="68128508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15B08A7E" w14:textId="2986719A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</w:tbl>
    <w:p w14:paraId="3E4176C9" w14:textId="729DA17D" w:rsidR="00FF6574" w:rsidRDefault="00FF6574">
      <w:pPr>
        <w:rPr>
          <w:rFonts w:ascii="Times New Roman" w:hAnsi="Times New Roman" w:cs="Times New Roman"/>
        </w:rPr>
      </w:pPr>
    </w:p>
    <w:p w14:paraId="7B1D3A23" w14:textId="77777777" w:rsidR="00FF6574" w:rsidRDefault="00FF65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77"/>
        <w:gridCol w:w="1648"/>
        <w:gridCol w:w="1648"/>
        <w:gridCol w:w="1649"/>
        <w:gridCol w:w="1648"/>
        <w:gridCol w:w="1649"/>
        <w:gridCol w:w="1648"/>
        <w:gridCol w:w="1649"/>
      </w:tblGrid>
      <w:tr w:rsidR="00FF6574" w:rsidRPr="00FF6574" w14:paraId="5C66F506" w14:textId="77777777" w:rsidTr="00CD39A4">
        <w:tc>
          <w:tcPr>
            <w:tcW w:w="4077" w:type="dxa"/>
          </w:tcPr>
          <w:p w14:paraId="2B4C393E" w14:textId="6B5E98C6" w:rsidR="00FF6574" w:rsidRPr="00FF6574" w:rsidRDefault="00FF6574" w:rsidP="00FF657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PORTEE</w:t>
            </w:r>
          </w:p>
        </w:tc>
        <w:tc>
          <w:tcPr>
            <w:tcW w:w="1648" w:type="dxa"/>
          </w:tcPr>
          <w:p w14:paraId="263CC1FD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03EABED0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5FA6D201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1DD36328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518FB37F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10E5F14C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6066A223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6574" w:rsidRPr="00FF6574" w14:paraId="767FF028" w14:textId="77777777" w:rsidTr="00CD39A4">
        <w:tc>
          <w:tcPr>
            <w:tcW w:w="4077" w:type="dxa"/>
          </w:tcPr>
          <w:p w14:paraId="74D2DEFD" w14:textId="2717E57C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pecies name</w:t>
            </w:r>
          </w:p>
        </w:tc>
        <w:tc>
          <w:tcPr>
            <w:tcW w:w="1648" w:type="dxa"/>
          </w:tcPr>
          <w:p w14:paraId="58C17AC2" w14:textId="465C4E1C" w:rsidR="00FF6574" w:rsidRPr="00FF6574" w:rsidRDefault="0030090F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annual (a) </w:t>
            </w:r>
            <w:r w:rsidR="00FF6574" w:rsidRPr="00FF65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erennial (p)</w:t>
            </w:r>
          </w:p>
        </w:tc>
        <w:tc>
          <w:tcPr>
            <w:tcW w:w="1648" w:type="dxa"/>
          </w:tcPr>
          <w:p w14:paraId="0DB1434B" w14:textId="77777777" w:rsidR="0030090F" w:rsidRDefault="0030090F" w:rsidP="00FF65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native (N) </w:t>
            </w:r>
          </w:p>
          <w:p w14:paraId="118F3F38" w14:textId="5E2D5F63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xotic (E)</w:t>
            </w:r>
          </w:p>
        </w:tc>
        <w:tc>
          <w:tcPr>
            <w:tcW w:w="1649" w:type="dxa"/>
          </w:tcPr>
          <w:p w14:paraId="3F78F98C" w14:textId="5DB3E059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anopy dominant (</w:t>
            </w:r>
            <w:proofErr w:type="gramStart"/>
            <w:r w:rsidRPr="00FF65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 )</w:t>
            </w:r>
            <w:proofErr w:type="gramEnd"/>
          </w:p>
        </w:tc>
        <w:tc>
          <w:tcPr>
            <w:tcW w:w="1648" w:type="dxa"/>
          </w:tcPr>
          <w:p w14:paraId="1F0A3E29" w14:textId="58B28F58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nderstorey</w:t>
            </w:r>
            <w:proofErr w:type="spellEnd"/>
            <w:r w:rsidRPr="00FF65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dominant (u)</w:t>
            </w:r>
          </w:p>
        </w:tc>
        <w:tc>
          <w:tcPr>
            <w:tcW w:w="1649" w:type="dxa"/>
          </w:tcPr>
          <w:p w14:paraId="66FF7D9D" w14:textId="55321B14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roundstorey</w:t>
            </w:r>
            <w:proofErr w:type="spellEnd"/>
            <w:r w:rsidRPr="00FF65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dominant (g)</w:t>
            </w:r>
          </w:p>
        </w:tc>
        <w:tc>
          <w:tcPr>
            <w:tcW w:w="1648" w:type="dxa"/>
          </w:tcPr>
          <w:p w14:paraId="67B3163B" w14:textId="77777777" w:rsidR="0030090F" w:rsidRDefault="0030090F" w:rsidP="00FF65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cattered </w:t>
            </w:r>
          </w:p>
          <w:p w14:paraId="7282DE40" w14:textId="1AAC8691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n-dominant (</w:t>
            </w:r>
            <w:proofErr w:type="spellStart"/>
            <w:r w:rsidRPr="00FF65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  <w:r w:rsidRPr="00FF65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49" w:type="dxa"/>
          </w:tcPr>
          <w:p w14:paraId="219544DF" w14:textId="5248FA3A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higher </w:t>
            </w:r>
            <w:proofErr w:type="spellStart"/>
            <w:r w:rsidRPr="00FF65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req</w:t>
            </w:r>
            <w:proofErr w:type="spellEnd"/>
            <w:r w:rsidRPr="00FF65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season dependent (s)</w:t>
            </w:r>
          </w:p>
        </w:tc>
      </w:tr>
      <w:tr w:rsidR="00FF6574" w:rsidRPr="00FF6574" w14:paraId="4261DCA7" w14:textId="77777777" w:rsidTr="00CD39A4">
        <w:tc>
          <w:tcPr>
            <w:tcW w:w="4077" w:type="dxa"/>
          </w:tcPr>
          <w:p w14:paraId="252D23DF" w14:textId="5C68C00E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juga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va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48" w:type="dxa"/>
          </w:tcPr>
          <w:p w14:paraId="4FC5E6DF" w14:textId="2A11BDA4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1648" w:type="dxa"/>
          </w:tcPr>
          <w:p w14:paraId="7636D013" w14:textId="05A504BD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2FD96BA7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4303BE29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01A2F23B" w14:textId="26B37711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648" w:type="dxa"/>
          </w:tcPr>
          <w:p w14:paraId="633371E9" w14:textId="232AFE93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47A5E57E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6574" w:rsidRPr="00FF6574" w14:paraId="7C09F412" w14:textId="77777777" w:rsidTr="00CD39A4">
        <w:tc>
          <w:tcPr>
            <w:tcW w:w="4077" w:type="dxa"/>
          </w:tcPr>
          <w:p w14:paraId="3F5AD041" w14:textId="4DEB87B0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lectryon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leifolius</w:t>
            </w:r>
            <w:proofErr w:type="spellEnd"/>
          </w:p>
        </w:tc>
        <w:tc>
          <w:tcPr>
            <w:tcW w:w="1648" w:type="dxa"/>
          </w:tcPr>
          <w:p w14:paraId="19F4226F" w14:textId="5FC153D6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1648" w:type="dxa"/>
          </w:tcPr>
          <w:p w14:paraId="45D9C77A" w14:textId="16BA1DF9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4EC67447" w14:textId="7D1C9C24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mergent  clusters</w:t>
            </w:r>
            <w:proofErr w:type="gramEnd"/>
          </w:p>
        </w:tc>
        <w:tc>
          <w:tcPr>
            <w:tcW w:w="1648" w:type="dxa"/>
          </w:tcPr>
          <w:p w14:paraId="2E67A348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58EFD2AD" w14:textId="4D9F043E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8" w:type="dxa"/>
          </w:tcPr>
          <w:p w14:paraId="037228AB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4D8ED839" w14:textId="2FBAB4A0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6574" w:rsidRPr="00FF6574" w14:paraId="247EF251" w14:textId="77777777" w:rsidTr="00CD39A4">
        <w:tc>
          <w:tcPr>
            <w:tcW w:w="4077" w:type="dxa"/>
          </w:tcPr>
          <w:p w14:paraId="24E54FED" w14:textId="68729F67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sphodelus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istulosus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48" w:type="dxa"/>
          </w:tcPr>
          <w:p w14:paraId="0C37F478" w14:textId="105A2D4E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1648" w:type="dxa"/>
          </w:tcPr>
          <w:p w14:paraId="59AA4A00" w14:textId="6E88B89D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74E5DADB" w14:textId="0E1F507B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648" w:type="dxa"/>
          </w:tcPr>
          <w:p w14:paraId="310A033D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682B026A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550892BE" w14:textId="15178F7B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44F274FD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6574" w:rsidRPr="00FF6574" w14:paraId="1091D6B5" w14:textId="77777777" w:rsidTr="00CD39A4">
        <w:tc>
          <w:tcPr>
            <w:tcW w:w="4077" w:type="dxa"/>
          </w:tcPr>
          <w:p w14:paraId="3522D030" w14:textId="625F3275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ustrostipa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p. </w:t>
            </w:r>
          </w:p>
        </w:tc>
        <w:tc>
          <w:tcPr>
            <w:tcW w:w="1648" w:type="dxa"/>
          </w:tcPr>
          <w:p w14:paraId="13999536" w14:textId="791FA00C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 (grass)</w:t>
            </w:r>
          </w:p>
        </w:tc>
        <w:tc>
          <w:tcPr>
            <w:tcW w:w="1648" w:type="dxa"/>
          </w:tcPr>
          <w:p w14:paraId="05FDEEF2" w14:textId="4D4BDBA1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79C46179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7DDC5B8F" w14:textId="62A30D11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09B17FDA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79828E41" w14:textId="72357F49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20985F6F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6574" w:rsidRPr="00FF6574" w14:paraId="01938B77" w14:textId="77777777" w:rsidTr="00CD39A4">
        <w:tc>
          <w:tcPr>
            <w:tcW w:w="4077" w:type="dxa"/>
          </w:tcPr>
          <w:p w14:paraId="45E685C4" w14:textId="0960FE85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Brachyscome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iliaris</w:t>
            </w:r>
            <w:proofErr w:type="spellEnd"/>
          </w:p>
        </w:tc>
        <w:tc>
          <w:tcPr>
            <w:tcW w:w="1648" w:type="dxa"/>
          </w:tcPr>
          <w:p w14:paraId="37A689E5" w14:textId="6910F67A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- p</w:t>
            </w:r>
          </w:p>
        </w:tc>
        <w:tc>
          <w:tcPr>
            <w:tcW w:w="1648" w:type="dxa"/>
          </w:tcPr>
          <w:p w14:paraId="0B04D9EE" w14:textId="4ACC8F12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54293ABA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4CBEE569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5273BFF1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3D974F60" w14:textId="24997CD5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70CCF302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6574" w:rsidRPr="00FF6574" w14:paraId="2C98A2CC" w14:textId="77777777" w:rsidTr="00CD39A4">
        <w:tc>
          <w:tcPr>
            <w:tcW w:w="4077" w:type="dxa"/>
          </w:tcPr>
          <w:p w14:paraId="145A11E6" w14:textId="2F56C24F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Brassica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ournefortii</w:t>
            </w:r>
            <w:proofErr w:type="spellEnd"/>
          </w:p>
        </w:tc>
        <w:tc>
          <w:tcPr>
            <w:tcW w:w="1648" w:type="dxa"/>
          </w:tcPr>
          <w:p w14:paraId="5E6D6AD6" w14:textId="2E691CC1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648" w:type="dxa"/>
          </w:tcPr>
          <w:p w14:paraId="26A8879F" w14:textId="1180D99B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2A67A1E6" w14:textId="1728B959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648" w:type="dxa"/>
          </w:tcPr>
          <w:p w14:paraId="64BAC4CD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6C1CDAEA" w14:textId="64A0E42B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2A07392C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722911B1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6574" w:rsidRPr="00FF6574" w14:paraId="383ED845" w14:textId="77777777" w:rsidTr="00CD39A4">
        <w:tc>
          <w:tcPr>
            <w:tcW w:w="4077" w:type="dxa"/>
          </w:tcPr>
          <w:p w14:paraId="76AA2A5F" w14:textId="105B3AFD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romus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adritensis</w:t>
            </w:r>
            <w:proofErr w:type="spellEnd"/>
          </w:p>
        </w:tc>
        <w:tc>
          <w:tcPr>
            <w:tcW w:w="1648" w:type="dxa"/>
          </w:tcPr>
          <w:p w14:paraId="79287C8A" w14:textId="16F2C378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(grass)</w:t>
            </w:r>
          </w:p>
        </w:tc>
        <w:tc>
          <w:tcPr>
            <w:tcW w:w="1648" w:type="dxa"/>
          </w:tcPr>
          <w:p w14:paraId="213EA80E" w14:textId="7A4197F9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7BC1E68B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58B64AF2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646607D8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3947D2D2" w14:textId="4170334D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136F849B" w14:textId="086CF6F4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F6574" w:rsidRPr="00FF6574" w14:paraId="7C3A7B71" w14:textId="77777777" w:rsidTr="00CD39A4">
        <w:tc>
          <w:tcPr>
            <w:tcW w:w="4077" w:type="dxa"/>
          </w:tcPr>
          <w:p w14:paraId="5DFB9E1D" w14:textId="574AAA48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alotis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ispidula</w:t>
            </w:r>
            <w:proofErr w:type="spellEnd"/>
          </w:p>
        </w:tc>
        <w:tc>
          <w:tcPr>
            <w:tcW w:w="1648" w:type="dxa"/>
          </w:tcPr>
          <w:p w14:paraId="18EDB094" w14:textId="66737C79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</w:t>
            </w:r>
          </w:p>
        </w:tc>
        <w:tc>
          <w:tcPr>
            <w:tcW w:w="1648" w:type="dxa"/>
          </w:tcPr>
          <w:p w14:paraId="719BE2C6" w14:textId="777B1282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0457AAF0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324566F8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2B8C1143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377EF0A9" w14:textId="4781FC4A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1BE35B83" w14:textId="60B86E7C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F6574" w:rsidRPr="00FF6574" w14:paraId="6E86D726" w14:textId="77777777" w:rsidTr="00CD39A4">
        <w:tc>
          <w:tcPr>
            <w:tcW w:w="4077" w:type="dxa"/>
          </w:tcPr>
          <w:p w14:paraId="6A9E897F" w14:textId="19920144" w:rsidR="00FF6574" w:rsidRPr="00FF6574" w:rsidRDefault="00402736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arrichtera</w:t>
            </w:r>
            <w:proofErr w:type="spellEnd"/>
            <w:r w:rsidR="00FF6574"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FF6574"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nnua</w:t>
            </w:r>
            <w:proofErr w:type="spellEnd"/>
          </w:p>
        </w:tc>
        <w:tc>
          <w:tcPr>
            <w:tcW w:w="1648" w:type="dxa"/>
          </w:tcPr>
          <w:p w14:paraId="5F0DB942" w14:textId="4D8777E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</w:t>
            </w:r>
          </w:p>
        </w:tc>
        <w:tc>
          <w:tcPr>
            <w:tcW w:w="1648" w:type="dxa"/>
          </w:tcPr>
          <w:p w14:paraId="2C88F6F0" w14:textId="610FACB0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1D76267D" w14:textId="3160B8A0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648" w:type="dxa"/>
          </w:tcPr>
          <w:p w14:paraId="58AF3FF5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56357CD5" w14:textId="3DF3844E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5D02E79F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537C9C59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6574" w:rsidRPr="00FF6574" w14:paraId="14EBA50C" w14:textId="77777777" w:rsidTr="00CD39A4">
        <w:tc>
          <w:tcPr>
            <w:tcW w:w="4077" w:type="dxa"/>
          </w:tcPr>
          <w:p w14:paraId="45F8BE52" w14:textId="6697A00C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onvolvulus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ngustissimus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sp</w:t>
            </w:r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eninsularum</w:t>
            </w:r>
            <w:proofErr w:type="spellEnd"/>
          </w:p>
        </w:tc>
        <w:tc>
          <w:tcPr>
            <w:tcW w:w="1648" w:type="dxa"/>
          </w:tcPr>
          <w:p w14:paraId="72AA30D2" w14:textId="61E3E8F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061FCAC0" w14:textId="7F6D2830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0CB1CEF1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1C5CA6F4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297DA959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54D6727A" w14:textId="19ABBF30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41F2A689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6574" w:rsidRPr="00FF6574" w14:paraId="121EF4B0" w14:textId="77777777" w:rsidTr="00CD39A4">
        <w:tc>
          <w:tcPr>
            <w:tcW w:w="4077" w:type="dxa"/>
          </w:tcPr>
          <w:p w14:paraId="2F277794" w14:textId="6CD250C1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rodium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rinitum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48" w:type="dxa"/>
          </w:tcPr>
          <w:p w14:paraId="182347C7" w14:textId="5B70DE6B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- p</w:t>
            </w:r>
          </w:p>
        </w:tc>
        <w:tc>
          <w:tcPr>
            <w:tcW w:w="1648" w:type="dxa"/>
          </w:tcPr>
          <w:p w14:paraId="1C855D0F" w14:textId="141194B4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434FD207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68393E9E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772418B3" w14:textId="01826B1A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648" w:type="dxa"/>
          </w:tcPr>
          <w:p w14:paraId="3ED47B0C" w14:textId="39943506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7881441D" w14:textId="03537048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F6574" w:rsidRPr="00FF6574" w14:paraId="5FD52BF3" w14:textId="77777777" w:rsidTr="00CD39A4">
        <w:tc>
          <w:tcPr>
            <w:tcW w:w="4077" w:type="dxa"/>
          </w:tcPr>
          <w:p w14:paraId="489DC9FF" w14:textId="3307379A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Eucalyptus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leosa</w:t>
            </w:r>
            <w:proofErr w:type="spellEnd"/>
          </w:p>
        </w:tc>
        <w:tc>
          <w:tcPr>
            <w:tcW w:w="1648" w:type="dxa"/>
          </w:tcPr>
          <w:p w14:paraId="685B0F1B" w14:textId="36ECCBD3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085F65FD" w14:textId="355423AC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4ED852F5" w14:textId="77E960B0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ighly scattered</w:t>
            </w:r>
          </w:p>
        </w:tc>
        <w:tc>
          <w:tcPr>
            <w:tcW w:w="1648" w:type="dxa"/>
          </w:tcPr>
          <w:p w14:paraId="5BF355BF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212D6AF0" w14:textId="0763C8D0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666C37E7" w14:textId="4F2F2CA8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60A97407" w14:textId="32266E5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6574" w:rsidRPr="00FF6574" w14:paraId="7D757D8D" w14:textId="77777777" w:rsidTr="00CD39A4">
        <w:tc>
          <w:tcPr>
            <w:tcW w:w="4077" w:type="dxa"/>
          </w:tcPr>
          <w:p w14:paraId="1003E957" w14:textId="5FD11873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Euphorbia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rummondii</w:t>
            </w:r>
            <w:proofErr w:type="spellEnd"/>
          </w:p>
        </w:tc>
        <w:tc>
          <w:tcPr>
            <w:tcW w:w="1648" w:type="dxa"/>
          </w:tcPr>
          <w:p w14:paraId="011B5CD7" w14:textId="73A3D16F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</w:t>
            </w:r>
          </w:p>
        </w:tc>
        <w:tc>
          <w:tcPr>
            <w:tcW w:w="1648" w:type="dxa"/>
          </w:tcPr>
          <w:p w14:paraId="11C55A5B" w14:textId="6EA69179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5B281C04" w14:textId="2D1AEEDA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2CC7AB52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03042D21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5243F147" w14:textId="0727BC6E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138C03AB" w14:textId="1A7489FA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F6574" w:rsidRPr="00FF6574" w14:paraId="7B59FA95" w14:textId="77777777" w:rsidTr="00CD39A4">
        <w:tc>
          <w:tcPr>
            <w:tcW w:w="4077" w:type="dxa"/>
          </w:tcPr>
          <w:p w14:paraId="1F5E8089" w14:textId="03DDF046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eliotropium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uropaeum</w:t>
            </w:r>
            <w:proofErr w:type="spellEnd"/>
          </w:p>
        </w:tc>
        <w:tc>
          <w:tcPr>
            <w:tcW w:w="1648" w:type="dxa"/>
          </w:tcPr>
          <w:p w14:paraId="0775DA6B" w14:textId="74576699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</w:t>
            </w:r>
          </w:p>
        </w:tc>
        <w:tc>
          <w:tcPr>
            <w:tcW w:w="1648" w:type="dxa"/>
          </w:tcPr>
          <w:p w14:paraId="4F48FBC2" w14:textId="5807EC20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3DEF26DB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1AB2702F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4A867FA2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24DB4B69" w14:textId="380C49B1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0BE8C1A8" w14:textId="42FA5ADF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F6574" w:rsidRPr="00FF6574" w14:paraId="43189583" w14:textId="77777777" w:rsidTr="00CD39A4">
        <w:tc>
          <w:tcPr>
            <w:tcW w:w="4077" w:type="dxa"/>
          </w:tcPr>
          <w:p w14:paraId="45EF1AF1" w14:textId="197CEF49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erniaria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inerea</w:t>
            </w:r>
            <w:proofErr w:type="spellEnd"/>
          </w:p>
        </w:tc>
        <w:tc>
          <w:tcPr>
            <w:tcW w:w="1648" w:type="dxa"/>
          </w:tcPr>
          <w:p w14:paraId="00E9704A" w14:textId="68F487ED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648" w:type="dxa"/>
          </w:tcPr>
          <w:p w14:paraId="1685671B" w14:textId="080F8916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16D12E56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71EB48B5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6A51376F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48C8804E" w14:textId="7EBA6FF9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4EEF0827" w14:textId="570AB961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F6574" w:rsidRPr="00FF6574" w14:paraId="36A4CB21" w14:textId="77777777" w:rsidTr="00CD39A4">
        <w:tc>
          <w:tcPr>
            <w:tcW w:w="4077" w:type="dxa"/>
          </w:tcPr>
          <w:p w14:paraId="212C9829" w14:textId="51769468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ordeum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laucum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48" w:type="dxa"/>
          </w:tcPr>
          <w:p w14:paraId="46D62101" w14:textId="4D282F46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(grass)</w:t>
            </w:r>
          </w:p>
        </w:tc>
        <w:tc>
          <w:tcPr>
            <w:tcW w:w="1648" w:type="dxa"/>
          </w:tcPr>
          <w:p w14:paraId="1FBD017A" w14:textId="19AA73F0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30EE5E31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43A05278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7888A92C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2DCEE62F" w14:textId="720D6E94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756173CF" w14:textId="3B2E7A0E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F6574" w:rsidRPr="00FF6574" w14:paraId="7FEB02CA" w14:textId="77777777" w:rsidTr="00CD39A4">
        <w:tc>
          <w:tcPr>
            <w:tcW w:w="4077" w:type="dxa"/>
          </w:tcPr>
          <w:p w14:paraId="6B117F70" w14:textId="010D49F3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ypochaeris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adicata</w:t>
            </w:r>
            <w:proofErr w:type="spellEnd"/>
          </w:p>
        </w:tc>
        <w:tc>
          <w:tcPr>
            <w:tcW w:w="1648" w:type="dxa"/>
          </w:tcPr>
          <w:p w14:paraId="1952CC59" w14:textId="75DAA11A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- p</w:t>
            </w:r>
          </w:p>
        </w:tc>
        <w:tc>
          <w:tcPr>
            <w:tcW w:w="1648" w:type="dxa"/>
          </w:tcPr>
          <w:p w14:paraId="18763219" w14:textId="5F635AA1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096CB2AA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2A0EE579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188611E6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6A696E35" w14:textId="0198C55C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69B5D64C" w14:textId="5CD7F8FE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F6574" w:rsidRPr="00FF6574" w14:paraId="5D944A71" w14:textId="77777777" w:rsidTr="00CD39A4">
        <w:tc>
          <w:tcPr>
            <w:tcW w:w="4077" w:type="dxa"/>
          </w:tcPr>
          <w:p w14:paraId="75D6EFC6" w14:textId="6478064F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oraea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etifolia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48" w:type="dxa"/>
          </w:tcPr>
          <w:p w14:paraId="51B96A73" w14:textId="6B96E86D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 (bulb)</w:t>
            </w:r>
          </w:p>
        </w:tc>
        <w:tc>
          <w:tcPr>
            <w:tcW w:w="1648" w:type="dxa"/>
          </w:tcPr>
          <w:p w14:paraId="5135B0CB" w14:textId="175F94BD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13CC2E9F" w14:textId="48D9C2F1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648" w:type="dxa"/>
          </w:tcPr>
          <w:p w14:paraId="1B253932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7E0FE5D0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42F054AC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18ED2AEB" w14:textId="64817E7E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6574" w:rsidRPr="00FF6574" w14:paraId="0F50926C" w14:textId="77777777" w:rsidTr="006F7A06">
        <w:trPr>
          <w:trHeight w:val="269"/>
        </w:trPr>
        <w:tc>
          <w:tcPr>
            <w:tcW w:w="4077" w:type="dxa"/>
          </w:tcPr>
          <w:p w14:paraId="1CF8BF6C" w14:textId="65187ECD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yoporum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latycarpum</w:t>
            </w:r>
            <w:proofErr w:type="spellEnd"/>
          </w:p>
        </w:tc>
        <w:tc>
          <w:tcPr>
            <w:tcW w:w="1648" w:type="dxa"/>
          </w:tcPr>
          <w:p w14:paraId="0DD45B11" w14:textId="77C563D9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8" w:type="dxa"/>
          </w:tcPr>
          <w:p w14:paraId="26B663EF" w14:textId="6A9472D1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3E24899D" w14:textId="5C05A6D9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ighly scattered</w:t>
            </w:r>
          </w:p>
        </w:tc>
        <w:tc>
          <w:tcPr>
            <w:tcW w:w="1648" w:type="dxa"/>
          </w:tcPr>
          <w:p w14:paraId="1AC011F2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557D3672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3F9EA2D5" w14:textId="5FDEB463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43D9A30A" w14:textId="10B04B4D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6574" w:rsidRPr="00FF6574" w14:paraId="11C8E603" w14:textId="77777777" w:rsidTr="00CD39A4">
        <w:tc>
          <w:tcPr>
            <w:tcW w:w="4077" w:type="dxa"/>
          </w:tcPr>
          <w:p w14:paraId="210E0045" w14:textId="7DBB26D5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ostraria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ristata</w:t>
            </w:r>
            <w:proofErr w:type="spellEnd"/>
          </w:p>
        </w:tc>
        <w:tc>
          <w:tcPr>
            <w:tcW w:w="1648" w:type="dxa"/>
          </w:tcPr>
          <w:p w14:paraId="312D1209" w14:textId="0FCDB6AA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(grass)</w:t>
            </w:r>
          </w:p>
        </w:tc>
        <w:tc>
          <w:tcPr>
            <w:tcW w:w="1648" w:type="dxa"/>
          </w:tcPr>
          <w:p w14:paraId="2919BB3D" w14:textId="61E53FD8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5B30D013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7AAB5C97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1B0BF815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3538EE69" w14:textId="32CF2221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641EEF22" w14:textId="4F5D0B9A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F6574" w:rsidRPr="00FF6574" w14:paraId="6D68A4F4" w14:textId="77777777" w:rsidTr="00CD39A4">
        <w:tc>
          <w:tcPr>
            <w:tcW w:w="4077" w:type="dxa"/>
          </w:tcPr>
          <w:p w14:paraId="632CC1D3" w14:textId="3F92F4F4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ytidosperma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aespitosa</w:t>
            </w:r>
            <w:proofErr w:type="spellEnd"/>
          </w:p>
        </w:tc>
        <w:tc>
          <w:tcPr>
            <w:tcW w:w="1648" w:type="dxa"/>
          </w:tcPr>
          <w:p w14:paraId="4714B975" w14:textId="03CBFE99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 (grass)</w:t>
            </w:r>
          </w:p>
        </w:tc>
        <w:tc>
          <w:tcPr>
            <w:tcW w:w="1648" w:type="dxa"/>
          </w:tcPr>
          <w:p w14:paraId="011B965F" w14:textId="43F2F1C6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1A647E53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1C4EF865" w14:textId="3BC9B06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1C9BE930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244D91E5" w14:textId="5A3209A0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4EE2C9E8" w14:textId="4CA83104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F6574" w:rsidRPr="00FF6574" w14:paraId="24A3B8CE" w14:textId="77777777" w:rsidTr="00CD39A4">
        <w:tc>
          <w:tcPr>
            <w:tcW w:w="4077" w:type="dxa"/>
          </w:tcPr>
          <w:p w14:paraId="628D1ABA" w14:textId="6B6D43E3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ilene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petala</w:t>
            </w:r>
            <w:proofErr w:type="spellEnd"/>
          </w:p>
        </w:tc>
        <w:tc>
          <w:tcPr>
            <w:tcW w:w="1648" w:type="dxa"/>
          </w:tcPr>
          <w:p w14:paraId="5A473599" w14:textId="59D248B6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648" w:type="dxa"/>
          </w:tcPr>
          <w:p w14:paraId="78E01B3A" w14:textId="733C41A9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48816872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2790B84E" w14:textId="7513A310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75FB4879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44183661" w14:textId="69AFDE89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6FEAFAC8" w14:textId="1AF92E93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F6574" w:rsidRPr="00FF6574" w14:paraId="19CD4F1F" w14:textId="77777777" w:rsidTr="00CD39A4">
        <w:tc>
          <w:tcPr>
            <w:tcW w:w="4077" w:type="dxa"/>
          </w:tcPr>
          <w:p w14:paraId="37F56AE9" w14:textId="647C7A18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onchus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leraceus</w:t>
            </w:r>
            <w:proofErr w:type="spellEnd"/>
          </w:p>
        </w:tc>
        <w:tc>
          <w:tcPr>
            <w:tcW w:w="1648" w:type="dxa"/>
          </w:tcPr>
          <w:p w14:paraId="5D134FB3" w14:textId="1664C982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648" w:type="dxa"/>
          </w:tcPr>
          <w:p w14:paraId="48E564D0" w14:textId="33932B16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49" w:type="dxa"/>
          </w:tcPr>
          <w:p w14:paraId="235950C9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347D04F7" w14:textId="119B13DF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3B343852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5D616B4B" w14:textId="2FE8C0F0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7D5DFD5A" w14:textId="0F3E77C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F6574" w:rsidRPr="00FF6574" w14:paraId="38D21B6F" w14:textId="77777777" w:rsidTr="00CD39A4">
        <w:tc>
          <w:tcPr>
            <w:tcW w:w="4077" w:type="dxa"/>
          </w:tcPr>
          <w:p w14:paraId="7461219D" w14:textId="6A85D6CC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Zygophyllum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piculatum</w:t>
            </w:r>
            <w:proofErr w:type="spellEnd"/>
          </w:p>
        </w:tc>
        <w:tc>
          <w:tcPr>
            <w:tcW w:w="1648" w:type="dxa"/>
          </w:tcPr>
          <w:p w14:paraId="4D537D92" w14:textId="2B8E3138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1648" w:type="dxa"/>
          </w:tcPr>
          <w:p w14:paraId="1705157F" w14:textId="0902F469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3916593E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296A6A87" w14:textId="5167030F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 (patches)</w:t>
            </w:r>
          </w:p>
        </w:tc>
        <w:tc>
          <w:tcPr>
            <w:tcW w:w="1649" w:type="dxa"/>
          </w:tcPr>
          <w:p w14:paraId="72859010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08F4998C" w14:textId="77ED4903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2AB33A58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6574" w:rsidRPr="00FF6574" w14:paraId="1E15B252" w14:textId="77777777" w:rsidTr="00CD39A4">
        <w:tc>
          <w:tcPr>
            <w:tcW w:w="4077" w:type="dxa"/>
          </w:tcPr>
          <w:p w14:paraId="6F734684" w14:textId="6516EDE0" w:rsidR="00FF6574" w:rsidRPr="00FF6574" w:rsidRDefault="00FF6574" w:rsidP="00FF6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Zygophyllum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urantiacum</w:t>
            </w:r>
            <w:proofErr w:type="spellEnd"/>
            <w:r w:rsidRPr="00FF65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48" w:type="dxa"/>
          </w:tcPr>
          <w:p w14:paraId="346523F3" w14:textId="3BB098E5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1648" w:type="dxa"/>
          </w:tcPr>
          <w:p w14:paraId="2720EDA2" w14:textId="00E65FF6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9" w:type="dxa"/>
          </w:tcPr>
          <w:p w14:paraId="354916DA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4FFE691C" w14:textId="20FC20E2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 (patches)</w:t>
            </w:r>
          </w:p>
        </w:tc>
        <w:tc>
          <w:tcPr>
            <w:tcW w:w="1649" w:type="dxa"/>
          </w:tcPr>
          <w:p w14:paraId="6E132EB0" w14:textId="786FF34C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70F2F5C5" w14:textId="038640A5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649" w:type="dxa"/>
          </w:tcPr>
          <w:p w14:paraId="33CB6CB2" w14:textId="77777777" w:rsidR="00FF6574" w:rsidRPr="00FF6574" w:rsidRDefault="00FF6574" w:rsidP="00FF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A97C11C" w14:textId="253A1E40" w:rsidR="00D6420B" w:rsidRPr="00394CF8" w:rsidRDefault="00D6420B">
      <w:pPr>
        <w:rPr>
          <w:rFonts w:ascii="Times New Roman" w:hAnsi="Times New Roman" w:cs="Times New Roman"/>
        </w:rPr>
      </w:pPr>
    </w:p>
    <w:sectPr w:rsidR="00D6420B" w:rsidRPr="00394CF8" w:rsidSect="00F27824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824"/>
    <w:rsid w:val="000432FC"/>
    <w:rsid w:val="000E795A"/>
    <w:rsid w:val="001D4F19"/>
    <w:rsid w:val="0030090F"/>
    <w:rsid w:val="00394CF8"/>
    <w:rsid w:val="00402736"/>
    <w:rsid w:val="00474D95"/>
    <w:rsid w:val="005F28DB"/>
    <w:rsid w:val="005F4034"/>
    <w:rsid w:val="006E451A"/>
    <w:rsid w:val="006F7A06"/>
    <w:rsid w:val="00765050"/>
    <w:rsid w:val="00765D51"/>
    <w:rsid w:val="007961B7"/>
    <w:rsid w:val="00840C1F"/>
    <w:rsid w:val="009C6968"/>
    <w:rsid w:val="009E44FB"/>
    <w:rsid w:val="00AC1E91"/>
    <w:rsid w:val="00B270B8"/>
    <w:rsid w:val="00CD39A4"/>
    <w:rsid w:val="00D47CB5"/>
    <w:rsid w:val="00D6420B"/>
    <w:rsid w:val="00E62708"/>
    <w:rsid w:val="00F27824"/>
    <w:rsid w:val="00F34195"/>
    <w:rsid w:val="00F40E40"/>
    <w:rsid w:val="00FF6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85795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42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92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8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07</Words>
  <Characters>5171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ke Wilkinson</cp:lastModifiedBy>
  <cp:revision>2</cp:revision>
  <dcterms:created xsi:type="dcterms:W3CDTF">2020-02-01T16:47:00Z</dcterms:created>
  <dcterms:modified xsi:type="dcterms:W3CDTF">2020-02-01T16:47:00Z</dcterms:modified>
</cp:coreProperties>
</file>